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EFF74" w14:textId="40A7536F" w:rsidR="002E30A3" w:rsidRDefault="00631F56" w:rsidP="005A58BE">
      <w:pPr>
        <w:rPr>
          <w:rFonts w:ascii="Times New Roman" w:hAnsi="Times New Roman"/>
          <w:sz w:val="24"/>
          <w:szCs w:val="24"/>
        </w:rPr>
      </w:pPr>
      <w:r w:rsidRPr="00631F56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5A58BE" w:rsidRPr="00631F56">
        <w:rPr>
          <w:rFonts w:ascii="Times New Roman" w:hAnsi="Times New Roman"/>
          <w:b/>
          <w:bCs/>
          <w:sz w:val="24"/>
          <w:szCs w:val="24"/>
        </w:rPr>
        <w:t>Table</w:t>
      </w:r>
      <w:r w:rsidRPr="00631F56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912873">
        <w:rPr>
          <w:rFonts w:ascii="Times New Roman" w:hAnsi="Times New Roman"/>
          <w:b/>
          <w:bCs/>
          <w:sz w:val="24"/>
          <w:szCs w:val="24"/>
        </w:rPr>
        <w:t>2</w:t>
      </w:r>
      <w:r w:rsidRPr="00631F56">
        <w:rPr>
          <w:rFonts w:ascii="Times New Roman" w:hAnsi="Times New Roman"/>
          <w:b/>
          <w:bCs/>
          <w:sz w:val="24"/>
          <w:szCs w:val="24"/>
        </w:rPr>
        <w:t>.</w:t>
      </w:r>
      <w:r w:rsidR="005A58BE">
        <w:rPr>
          <w:rFonts w:ascii="Times New Roman" w:hAnsi="Times New Roman"/>
          <w:sz w:val="24"/>
          <w:szCs w:val="24"/>
        </w:rPr>
        <w:t xml:space="preserve"> </w:t>
      </w:r>
      <w:r w:rsidR="005A58BE" w:rsidRPr="005A58BE">
        <w:rPr>
          <w:rFonts w:ascii="Times New Roman" w:hAnsi="Times New Roman"/>
          <w:sz w:val="24"/>
          <w:szCs w:val="24"/>
        </w:rPr>
        <w:t>Population pairwise F</w:t>
      </w:r>
      <w:r w:rsidR="005A58BE" w:rsidRPr="005A58BE">
        <w:rPr>
          <w:rFonts w:ascii="Times New Roman" w:hAnsi="Times New Roman"/>
          <w:sz w:val="24"/>
          <w:szCs w:val="24"/>
          <w:vertAlign w:val="subscript"/>
        </w:rPr>
        <w:t>ST</w:t>
      </w:r>
      <w:r w:rsidR="005A58BE" w:rsidRPr="005A58BE">
        <w:rPr>
          <w:rFonts w:ascii="Times New Roman" w:hAnsi="Times New Roman"/>
          <w:sz w:val="24"/>
          <w:szCs w:val="24"/>
        </w:rPr>
        <w:t xml:space="preserve"> between </w:t>
      </w:r>
      <w:r w:rsidR="005A58BE">
        <w:rPr>
          <w:rFonts w:ascii="Times New Roman" w:hAnsi="Times New Roman"/>
          <w:sz w:val="24"/>
          <w:szCs w:val="24"/>
        </w:rPr>
        <w:t>18</w:t>
      </w:r>
      <w:r w:rsidR="005A58BE" w:rsidRPr="005A58BE">
        <w:rPr>
          <w:rFonts w:ascii="Times New Roman" w:hAnsi="Times New Roman"/>
          <w:sz w:val="24"/>
          <w:szCs w:val="24"/>
        </w:rPr>
        <w:t xml:space="preserve"> populations of </w:t>
      </w:r>
      <w:r w:rsidR="005A58BE" w:rsidRPr="005A58BE">
        <w:rPr>
          <w:rFonts w:ascii="Times New Roman" w:hAnsi="Times New Roman"/>
          <w:i/>
          <w:iCs/>
          <w:sz w:val="24"/>
          <w:szCs w:val="24"/>
        </w:rPr>
        <w:t>P. acuta</w:t>
      </w:r>
      <w:r w:rsidR="005A58BE" w:rsidRPr="005A58BE">
        <w:rPr>
          <w:rFonts w:ascii="Times New Roman" w:hAnsi="Times New Roman"/>
          <w:sz w:val="24"/>
          <w:szCs w:val="24"/>
        </w:rPr>
        <w:t xml:space="preserve"> based on </w:t>
      </w:r>
      <w:r w:rsidR="005A58BE">
        <w:rPr>
          <w:rFonts w:ascii="Times New Roman" w:hAnsi="Times New Roman"/>
          <w:sz w:val="24"/>
          <w:szCs w:val="24"/>
        </w:rPr>
        <w:t>COI</w:t>
      </w:r>
      <w:r w:rsidR="003A54D5">
        <w:rPr>
          <w:rFonts w:ascii="Times New Roman" w:hAnsi="Times New Roman"/>
          <w:sz w:val="24"/>
          <w:szCs w:val="24"/>
        </w:rPr>
        <w:t xml:space="preserve">, </w:t>
      </w:r>
      <w:r w:rsidR="005A58BE">
        <w:rPr>
          <w:rFonts w:ascii="Times New Roman" w:hAnsi="Times New Roman"/>
          <w:sz w:val="24"/>
          <w:szCs w:val="24"/>
        </w:rPr>
        <w:t>16S rDNA</w:t>
      </w:r>
      <w:r w:rsidR="003A54D5">
        <w:rPr>
          <w:rFonts w:ascii="Times New Roman" w:hAnsi="Times New Roman"/>
          <w:sz w:val="24"/>
          <w:szCs w:val="24"/>
        </w:rPr>
        <w:t>, and mtDNA</w:t>
      </w:r>
      <w:r w:rsidR="005A58BE" w:rsidRPr="005A58BE">
        <w:rPr>
          <w:rFonts w:ascii="Times New Roman" w:hAnsi="Times New Roman"/>
          <w:sz w:val="24"/>
          <w:szCs w:val="24"/>
        </w:rPr>
        <w:t xml:space="preserve"> sequence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79"/>
        <w:gridCol w:w="1043"/>
        <w:gridCol w:w="601"/>
        <w:gridCol w:w="615"/>
        <w:gridCol w:w="691"/>
        <w:gridCol w:w="691"/>
        <w:gridCol w:w="649"/>
        <w:gridCol w:w="932"/>
        <w:gridCol w:w="932"/>
        <w:gridCol w:w="605"/>
        <w:gridCol w:w="831"/>
        <w:gridCol w:w="583"/>
        <w:gridCol w:w="607"/>
        <w:gridCol w:w="1080"/>
        <w:gridCol w:w="995"/>
        <w:gridCol w:w="656"/>
        <w:gridCol w:w="809"/>
        <w:gridCol w:w="816"/>
        <w:gridCol w:w="777"/>
        <w:gridCol w:w="496"/>
      </w:tblGrid>
      <w:tr w:rsidR="00193754" w:rsidRPr="009D453A" w14:paraId="7F14DE4D" w14:textId="77777777" w:rsidTr="009D453A">
        <w:tc>
          <w:tcPr>
            <w:tcW w:w="979" w:type="dxa"/>
          </w:tcPr>
          <w:p w14:paraId="5A098C6D" w14:textId="30F30778" w:rsidR="00905E87" w:rsidRPr="009D453A" w:rsidRDefault="00905E87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043" w:type="dxa"/>
          </w:tcPr>
          <w:p w14:paraId="3B5D0AB0" w14:textId="64C44D4C" w:rsidR="00905E87" w:rsidRPr="009D453A" w:rsidRDefault="00905E87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601" w:type="dxa"/>
          </w:tcPr>
          <w:p w14:paraId="7B6FDAA6" w14:textId="7A3395BF" w:rsidR="00905E87" w:rsidRPr="009D453A" w:rsidRDefault="0007455C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ai Nat</w:t>
            </w:r>
          </w:p>
        </w:tc>
        <w:tc>
          <w:tcPr>
            <w:tcW w:w="615" w:type="dxa"/>
          </w:tcPr>
          <w:p w14:paraId="0D2414E8" w14:textId="6E637DA3" w:rsidR="00905E87" w:rsidRPr="009D453A" w:rsidRDefault="0007455C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op Buri</w:t>
            </w:r>
          </w:p>
        </w:tc>
        <w:tc>
          <w:tcPr>
            <w:tcW w:w="691" w:type="dxa"/>
          </w:tcPr>
          <w:p w14:paraId="3C42D2D6" w14:textId="775D4A1A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akhon Sawan</w:t>
            </w:r>
          </w:p>
        </w:tc>
        <w:tc>
          <w:tcPr>
            <w:tcW w:w="691" w:type="dxa"/>
          </w:tcPr>
          <w:p w14:paraId="6A9F2B50" w14:textId="0FC0D0C0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akhon Nayok</w:t>
            </w:r>
          </w:p>
        </w:tc>
        <w:tc>
          <w:tcPr>
            <w:tcW w:w="649" w:type="dxa"/>
          </w:tcPr>
          <w:p w14:paraId="774D9884" w14:textId="0669345B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ichit</w:t>
            </w:r>
          </w:p>
        </w:tc>
        <w:tc>
          <w:tcPr>
            <w:tcW w:w="932" w:type="dxa"/>
          </w:tcPr>
          <w:p w14:paraId="76E0F4D7" w14:textId="0227E500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itsanulok</w:t>
            </w:r>
          </w:p>
        </w:tc>
        <w:tc>
          <w:tcPr>
            <w:tcW w:w="932" w:type="dxa"/>
          </w:tcPr>
          <w:p w14:paraId="2F1DC3BC" w14:textId="2E748BC1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etchabun</w:t>
            </w:r>
          </w:p>
        </w:tc>
        <w:tc>
          <w:tcPr>
            <w:tcW w:w="605" w:type="dxa"/>
          </w:tcPr>
          <w:p w14:paraId="23EABEDE" w14:textId="7DF05B38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g Buri</w:t>
            </w:r>
          </w:p>
        </w:tc>
        <w:tc>
          <w:tcPr>
            <w:tcW w:w="831" w:type="dxa"/>
          </w:tcPr>
          <w:p w14:paraId="7FA90DA1" w14:textId="4B86D2D9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ukhothai</w:t>
            </w:r>
          </w:p>
        </w:tc>
        <w:tc>
          <w:tcPr>
            <w:tcW w:w="583" w:type="dxa"/>
          </w:tcPr>
          <w:p w14:paraId="137CE888" w14:textId="7222ED7D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Uthai Thani</w:t>
            </w:r>
          </w:p>
        </w:tc>
        <w:tc>
          <w:tcPr>
            <w:tcW w:w="607" w:type="dxa"/>
          </w:tcPr>
          <w:p w14:paraId="39F15371" w14:textId="41307E7C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on Buri</w:t>
            </w:r>
          </w:p>
        </w:tc>
        <w:tc>
          <w:tcPr>
            <w:tcW w:w="1080" w:type="dxa"/>
          </w:tcPr>
          <w:p w14:paraId="7A1AEC11" w14:textId="38474958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achoengsao</w:t>
            </w:r>
          </w:p>
        </w:tc>
        <w:tc>
          <w:tcPr>
            <w:tcW w:w="995" w:type="dxa"/>
          </w:tcPr>
          <w:p w14:paraId="75DF3618" w14:textId="7DBCB23F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anthaburi</w:t>
            </w:r>
          </w:p>
        </w:tc>
        <w:tc>
          <w:tcPr>
            <w:tcW w:w="656" w:type="dxa"/>
          </w:tcPr>
          <w:p w14:paraId="0F2B228B" w14:textId="4BCB4223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iang Mai</w:t>
            </w:r>
          </w:p>
        </w:tc>
        <w:tc>
          <w:tcPr>
            <w:tcW w:w="809" w:type="dxa"/>
          </w:tcPr>
          <w:p w14:paraId="04D8F0A9" w14:textId="14BBE572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amphun</w:t>
            </w:r>
          </w:p>
        </w:tc>
        <w:tc>
          <w:tcPr>
            <w:tcW w:w="816" w:type="dxa"/>
          </w:tcPr>
          <w:p w14:paraId="119545C9" w14:textId="337C8FAC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Uttaradit</w:t>
            </w:r>
          </w:p>
        </w:tc>
        <w:tc>
          <w:tcPr>
            <w:tcW w:w="777" w:type="dxa"/>
          </w:tcPr>
          <w:p w14:paraId="26A2E0F3" w14:textId="1C8FBCE6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ongkhla</w:t>
            </w:r>
          </w:p>
        </w:tc>
        <w:tc>
          <w:tcPr>
            <w:tcW w:w="496" w:type="dxa"/>
          </w:tcPr>
          <w:p w14:paraId="519C9534" w14:textId="07946B2A" w:rsidR="00905E87" w:rsidRPr="009D453A" w:rsidRDefault="00BD508A" w:rsidP="005A58B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Yala</w:t>
            </w:r>
          </w:p>
        </w:tc>
      </w:tr>
      <w:tr w:rsidR="00193754" w:rsidRPr="009D453A" w14:paraId="75BC55AC" w14:textId="77777777" w:rsidTr="009D453A">
        <w:tc>
          <w:tcPr>
            <w:tcW w:w="979" w:type="dxa"/>
            <w:vMerge w:val="restart"/>
          </w:tcPr>
          <w:p w14:paraId="5EA13E2F" w14:textId="47EF5DF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OI</w:t>
            </w:r>
          </w:p>
        </w:tc>
        <w:tc>
          <w:tcPr>
            <w:tcW w:w="1043" w:type="dxa"/>
          </w:tcPr>
          <w:p w14:paraId="6ADB87FC" w14:textId="72D5F1D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 xml:space="preserve">Chai Nat </w:t>
            </w:r>
          </w:p>
        </w:tc>
        <w:tc>
          <w:tcPr>
            <w:tcW w:w="601" w:type="dxa"/>
          </w:tcPr>
          <w:p w14:paraId="02FCB281" w14:textId="7612F62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15" w:type="dxa"/>
          </w:tcPr>
          <w:p w14:paraId="3358BE5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1" w:type="dxa"/>
          </w:tcPr>
          <w:p w14:paraId="6E8A709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1" w:type="dxa"/>
          </w:tcPr>
          <w:p w14:paraId="500E13B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</w:tcPr>
          <w:p w14:paraId="4716480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3CD6803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0C00F2D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1B7081B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462DF78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6C7D643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217A3C9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69743A8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2AF5878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285C70D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7D6220E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38942EB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27D1916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2DC4E61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4D331A3" w14:textId="77777777" w:rsidTr="009D453A">
        <w:tc>
          <w:tcPr>
            <w:tcW w:w="979" w:type="dxa"/>
            <w:vMerge/>
          </w:tcPr>
          <w:p w14:paraId="552FACB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21017419" w14:textId="1A1C34D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Lop Buri</w:t>
            </w:r>
          </w:p>
        </w:tc>
        <w:tc>
          <w:tcPr>
            <w:tcW w:w="601" w:type="dxa"/>
          </w:tcPr>
          <w:p w14:paraId="4FCF9C7A" w14:textId="5265EEB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67</w:t>
            </w:r>
          </w:p>
        </w:tc>
        <w:tc>
          <w:tcPr>
            <w:tcW w:w="615" w:type="dxa"/>
          </w:tcPr>
          <w:p w14:paraId="6AB2D367" w14:textId="507B1FB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1" w:type="dxa"/>
          </w:tcPr>
          <w:p w14:paraId="6965038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1" w:type="dxa"/>
          </w:tcPr>
          <w:p w14:paraId="6344A46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</w:tcPr>
          <w:p w14:paraId="5B64389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2EDC010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491F386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4DC4051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7403066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3318DA0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5B72400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490FFAF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051B406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018185A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60F05AC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7FD6CC8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6E71F6C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2514AA3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7181C786" w14:textId="77777777" w:rsidTr="009D453A">
        <w:tc>
          <w:tcPr>
            <w:tcW w:w="979" w:type="dxa"/>
            <w:vMerge/>
          </w:tcPr>
          <w:p w14:paraId="5524076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623C649D" w14:textId="7F6B1F8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Nakhon Sawan</w:t>
            </w:r>
          </w:p>
        </w:tc>
        <w:tc>
          <w:tcPr>
            <w:tcW w:w="601" w:type="dxa"/>
          </w:tcPr>
          <w:p w14:paraId="41ECBA58" w14:textId="760B5E5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90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31B59D9B" w14:textId="66E7F5C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78</w:t>
            </w:r>
          </w:p>
        </w:tc>
        <w:tc>
          <w:tcPr>
            <w:tcW w:w="691" w:type="dxa"/>
          </w:tcPr>
          <w:p w14:paraId="1F6C22C5" w14:textId="1E7BD98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1" w:type="dxa"/>
          </w:tcPr>
          <w:p w14:paraId="127EA2C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</w:tcPr>
          <w:p w14:paraId="1F37838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2FBCFC8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00317D6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05A4732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10E30C8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7165032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4B35D95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6BE0112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0DFF25F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1060471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589395A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30E0AA7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35F7802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72FD10F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7EF1B851" w14:textId="77777777" w:rsidTr="009D453A">
        <w:tc>
          <w:tcPr>
            <w:tcW w:w="979" w:type="dxa"/>
            <w:vMerge/>
          </w:tcPr>
          <w:p w14:paraId="1AD0453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42FBE0E3" w14:textId="06F666E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Nakhon Nayok</w:t>
            </w:r>
          </w:p>
        </w:tc>
        <w:tc>
          <w:tcPr>
            <w:tcW w:w="601" w:type="dxa"/>
          </w:tcPr>
          <w:p w14:paraId="53EF4E1D" w14:textId="688EDC5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297</w:t>
            </w:r>
          </w:p>
        </w:tc>
        <w:tc>
          <w:tcPr>
            <w:tcW w:w="615" w:type="dxa"/>
          </w:tcPr>
          <w:p w14:paraId="1E948CB9" w14:textId="46372D5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43E7550C" w14:textId="0D6CC45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80</w:t>
            </w:r>
          </w:p>
        </w:tc>
        <w:tc>
          <w:tcPr>
            <w:tcW w:w="691" w:type="dxa"/>
          </w:tcPr>
          <w:p w14:paraId="1CB67DE9" w14:textId="10554FD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49" w:type="dxa"/>
          </w:tcPr>
          <w:p w14:paraId="2009113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16E7107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396FDE7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13B5E29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43C22AD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0AF1991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718A3F1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5FA4849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457E95B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2441EAD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0FDBFD4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059029D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06A2EF6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3C746B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4A495641" w14:textId="77777777" w:rsidTr="009D453A">
        <w:tc>
          <w:tcPr>
            <w:tcW w:w="979" w:type="dxa"/>
            <w:vMerge/>
          </w:tcPr>
          <w:p w14:paraId="1A38FEB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78FFBDC" w14:textId="7161B97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Phichit</w:t>
            </w:r>
          </w:p>
        </w:tc>
        <w:tc>
          <w:tcPr>
            <w:tcW w:w="601" w:type="dxa"/>
          </w:tcPr>
          <w:p w14:paraId="09BDF0CE" w14:textId="69D03CC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36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56CBC60F" w14:textId="3BE99A5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691" w:type="dxa"/>
          </w:tcPr>
          <w:p w14:paraId="627A0244" w14:textId="1ACF5DD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691" w:type="dxa"/>
          </w:tcPr>
          <w:p w14:paraId="7DB5DC37" w14:textId="5C15349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44</w:t>
            </w:r>
          </w:p>
        </w:tc>
        <w:tc>
          <w:tcPr>
            <w:tcW w:w="649" w:type="dxa"/>
          </w:tcPr>
          <w:p w14:paraId="44CE314D" w14:textId="33E584C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32" w:type="dxa"/>
          </w:tcPr>
          <w:p w14:paraId="3546329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61106A2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4DC45D9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0146348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7D5A095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02262B5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0D58DBC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24F540B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6FC04C8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3F458D2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6A45A3A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0CA33EB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6DAABE0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71DC06DA" w14:textId="77777777" w:rsidTr="009D453A">
        <w:tc>
          <w:tcPr>
            <w:tcW w:w="979" w:type="dxa"/>
            <w:vMerge/>
          </w:tcPr>
          <w:p w14:paraId="7A7EE68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715EF753" w14:textId="2465863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Phitsanulok</w:t>
            </w:r>
          </w:p>
        </w:tc>
        <w:tc>
          <w:tcPr>
            <w:tcW w:w="601" w:type="dxa"/>
          </w:tcPr>
          <w:p w14:paraId="6343182C" w14:textId="74B88E2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86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200334EA" w14:textId="36723F9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05</w:t>
            </w:r>
          </w:p>
        </w:tc>
        <w:tc>
          <w:tcPr>
            <w:tcW w:w="691" w:type="dxa"/>
          </w:tcPr>
          <w:p w14:paraId="3611C22F" w14:textId="575CCCB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691" w:type="dxa"/>
          </w:tcPr>
          <w:p w14:paraId="6253625C" w14:textId="6B1F524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97</w:t>
            </w:r>
          </w:p>
        </w:tc>
        <w:tc>
          <w:tcPr>
            <w:tcW w:w="649" w:type="dxa"/>
          </w:tcPr>
          <w:p w14:paraId="33F142BB" w14:textId="0436AA9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932" w:type="dxa"/>
          </w:tcPr>
          <w:p w14:paraId="4999DB92" w14:textId="0722FE8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32" w:type="dxa"/>
          </w:tcPr>
          <w:p w14:paraId="2E894F8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64BBA4B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0DAAB15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6861F43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10E23F1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529A304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003B5AC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0017551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1A2865C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1AD4F59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76DDAC4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1284B4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185EDAA" w14:textId="77777777" w:rsidTr="009D453A">
        <w:tc>
          <w:tcPr>
            <w:tcW w:w="979" w:type="dxa"/>
            <w:vMerge/>
          </w:tcPr>
          <w:p w14:paraId="20FFDE4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2FEC753" w14:textId="71A3159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Phetchabun</w:t>
            </w:r>
          </w:p>
        </w:tc>
        <w:tc>
          <w:tcPr>
            <w:tcW w:w="601" w:type="dxa"/>
          </w:tcPr>
          <w:p w14:paraId="53316EDA" w14:textId="67329C0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53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2A7687C6" w14:textId="41A5798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68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204383F5" w14:textId="707C822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92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592A1D5A" w14:textId="7B6BB97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27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49" w:type="dxa"/>
          </w:tcPr>
          <w:p w14:paraId="3FB4ED3F" w14:textId="6EB76E6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43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1AFE64C7" w14:textId="7CFF5B1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52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2C6CE66F" w14:textId="648AC0F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5" w:type="dxa"/>
          </w:tcPr>
          <w:p w14:paraId="68D0F66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3388E11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252F56B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241E88E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4276679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5370369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12EAFD9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5C0EA52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38E29E3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68DC5DA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69028A7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150D2E7A" w14:textId="77777777" w:rsidTr="009D453A">
        <w:tc>
          <w:tcPr>
            <w:tcW w:w="979" w:type="dxa"/>
            <w:vMerge/>
          </w:tcPr>
          <w:p w14:paraId="29FB59B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2AAD9BD8" w14:textId="57D21B5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Sing Buri</w:t>
            </w:r>
          </w:p>
        </w:tc>
        <w:tc>
          <w:tcPr>
            <w:tcW w:w="601" w:type="dxa"/>
          </w:tcPr>
          <w:p w14:paraId="6140898E" w14:textId="1B97956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28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03E9EF7F" w14:textId="0434967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92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4095859F" w14:textId="739A243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42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4333FE3A" w14:textId="2743A35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26</w:t>
            </w:r>
          </w:p>
        </w:tc>
        <w:tc>
          <w:tcPr>
            <w:tcW w:w="649" w:type="dxa"/>
          </w:tcPr>
          <w:p w14:paraId="3CACCC44" w14:textId="0E12A98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67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4C251456" w14:textId="6B57600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18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4589F398" w14:textId="120B7CA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42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5852EB94" w14:textId="3A1A2B6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31" w:type="dxa"/>
          </w:tcPr>
          <w:p w14:paraId="0024730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115E448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6877356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404964A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5AA746B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5E50B17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58B5446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3D0CF36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34E2E97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00248BA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429B7B47" w14:textId="77777777" w:rsidTr="009D453A">
        <w:tc>
          <w:tcPr>
            <w:tcW w:w="979" w:type="dxa"/>
            <w:vMerge/>
          </w:tcPr>
          <w:p w14:paraId="35BCBE6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24E0A96D" w14:textId="27D7E1E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Sukhothai</w:t>
            </w:r>
          </w:p>
        </w:tc>
        <w:tc>
          <w:tcPr>
            <w:tcW w:w="601" w:type="dxa"/>
          </w:tcPr>
          <w:p w14:paraId="59D06EE5" w14:textId="214C3FE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29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2C3B3F27" w14:textId="2DAC9C2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77F28D96" w14:textId="078C133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14</w:t>
            </w:r>
          </w:p>
        </w:tc>
        <w:tc>
          <w:tcPr>
            <w:tcW w:w="691" w:type="dxa"/>
          </w:tcPr>
          <w:p w14:paraId="2F2EAC34" w14:textId="7018696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2C911258" w14:textId="670CBDC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932" w:type="dxa"/>
          </w:tcPr>
          <w:p w14:paraId="5479906F" w14:textId="12BBF15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57</w:t>
            </w:r>
          </w:p>
        </w:tc>
        <w:tc>
          <w:tcPr>
            <w:tcW w:w="932" w:type="dxa"/>
          </w:tcPr>
          <w:p w14:paraId="56A6E3B1" w14:textId="5DB9EE9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08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5B79D052" w14:textId="6E326E5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54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6B39BD84" w14:textId="190026E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83" w:type="dxa"/>
          </w:tcPr>
          <w:p w14:paraId="2128681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262E0D0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4FB5A04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05D19CA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55729D1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2902261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527C484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04ED924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29126AE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4B7442ED" w14:textId="77777777" w:rsidTr="009D453A">
        <w:tc>
          <w:tcPr>
            <w:tcW w:w="979" w:type="dxa"/>
            <w:vMerge/>
          </w:tcPr>
          <w:p w14:paraId="4CD2174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32D3373D" w14:textId="115B765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Uthai Thani</w:t>
            </w:r>
          </w:p>
        </w:tc>
        <w:tc>
          <w:tcPr>
            <w:tcW w:w="601" w:type="dxa"/>
          </w:tcPr>
          <w:p w14:paraId="6BFAE717" w14:textId="5F8CE10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228</w:t>
            </w:r>
          </w:p>
        </w:tc>
        <w:tc>
          <w:tcPr>
            <w:tcW w:w="615" w:type="dxa"/>
          </w:tcPr>
          <w:p w14:paraId="13804595" w14:textId="47B38F3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3AFA3215" w14:textId="67A93EF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321</w:t>
            </w:r>
          </w:p>
        </w:tc>
        <w:tc>
          <w:tcPr>
            <w:tcW w:w="691" w:type="dxa"/>
          </w:tcPr>
          <w:p w14:paraId="2B601803" w14:textId="32C67DF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2085F067" w14:textId="1318AC4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71</w:t>
            </w:r>
          </w:p>
        </w:tc>
        <w:tc>
          <w:tcPr>
            <w:tcW w:w="932" w:type="dxa"/>
          </w:tcPr>
          <w:p w14:paraId="4D645391" w14:textId="38C9A25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331</w:t>
            </w:r>
          </w:p>
        </w:tc>
        <w:tc>
          <w:tcPr>
            <w:tcW w:w="932" w:type="dxa"/>
          </w:tcPr>
          <w:p w14:paraId="1CE6CBB4" w14:textId="4103854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96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5D216CB0" w14:textId="071F84E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67</w:t>
            </w:r>
          </w:p>
        </w:tc>
        <w:tc>
          <w:tcPr>
            <w:tcW w:w="831" w:type="dxa"/>
          </w:tcPr>
          <w:p w14:paraId="665393E5" w14:textId="189CE83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583" w:type="dxa"/>
          </w:tcPr>
          <w:p w14:paraId="2F5DB0FA" w14:textId="35E1118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7" w:type="dxa"/>
          </w:tcPr>
          <w:p w14:paraId="385B392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1EACF20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6BCCB97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27F532A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04A3F6C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213ECAD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00F7994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5C115F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4DAC0D01" w14:textId="77777777" w:rsidTr="009D453A">
        <w:tc>
          <w:tcPr>
            <w:tcW w:w="979" w:type="dxa"/>
            <w:vMerge/>
          </w:tcPr>
          <w:p w14:paraId="46386B1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7D7242C0" w14:textId="5E706EA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on Buri</w:t>
            </w:r>
          </w:p>
        </w:tc>
        <w:tc>
          <w:tcPr>
            <w:tcW w:w="601" w:type="dxa"/>
          </w:tcPr>
          <w:p w14:paraId="2377AC53" w14:textId="053B66F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61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411AA745" w14:textId="67E81FE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368FE7F8" w14:textId="48CE489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691" w:type="dxa"/>
          </w:tcPr>
          <w:p w14:paraId="49C2F022" w14:textId="3800BF9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5683166D" w14:textId="48A2E7A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81</w:t>
            </w:r>
          </w:p>
        </w:tc>
        <w:tc>
          <w:tcPr>
            <w:tcW w:w="932" w:type="dxa"/>
          </w:tcPr>
          <w:p w14:paraId="7E0037C6" w14:textId="7825EFE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41</w:t>
            </w:r>
          </w:p>
        </w:tc>
        <w:tc>
          <w:tcPr>
            <w:tcW w:w="932" w:type="dxa"/>
          </w:tcPr>
          <w:p w14:paraId="6968A183" w14:textId="3F1CCDE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27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6E08FEB8" w14:textId="1FBF6D0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86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6A20DAC4" w14:textId="6917EC0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583" w:type="dxa"/>
          </w:tcPr>
          <w:p w14:paraId="09759036" w14:textId="53F40C0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7E2A1685" w14:textId="166A6F4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80" w:type="dxa"/>
          </w:tcPr>
          <w:p w14:paraId="2FAEE14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63054F7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5DC6469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1A8E2DA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5B7B092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1A1A3B8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7B6ADCF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323278BF" w14:textId="77777777" w:rsidTr="009D453A">
        <w:tc>
          <w:tcPr>
            <w:tcW w:w="979" w:type="dxa"/>
            <w:vMerge/>
          </w:tcPr>
          <w:p w14:paraId="5C7BC36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303BFFA" w14:textId="2BE7C70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achoengsao</w:t>
            </w:r>
          </w:p>
        </w:tc>
        <w:tc>
          <w:tcPr>
            <w:tcW w:w="601" w:type="dxa"/>
          </w:tcPr>
          <w:p w14:paraId="11E89BD6" w14:textId="52E8FAF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29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23AF1532" w14:textId="631B012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0ECCD856" w14:textId="38E7849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14</w:t>
            </w:r>
          </w:p>
        </w:tc>
        <w:tc>
          <w:tcPr>
            <w:tcW w:w="691" w:type="dxa"/>
          </w:tcPr>
          <w:p w14:paraId="6394256B" w14:textId="10A8835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456C7354" w14:textId="432D06A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932" w:type="dxa"/>
          </w:tcPr>
          <w:p w14:paraId="6C914836" w14:textId="2908E68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57</w:t>
            </w:r>
          </w:p>
        </w:tc>
        <w:tc>
          <w:tcPr>
            <w:tcW w:w="932" w:type="dxa"/>
          </w:tcPr>
          <w:p w14:paraId="1C8C32A2" w14:textId="4F132FD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08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497F43CC" w14:textId="0DC6573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54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3258C5DF" w14:textId="64029ED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583" w:type="dxa"/>
          </w:tcPr>
          <w:p w14:paraId="12ABD0E9" w14:textId="2B13B5D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647A2667" w14:textId="019D19E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80" w:type="dxa"/>
          </w:tcPr>
          <w:p w14:paraId="3D201A41" w14:textId="0C3C3E6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5" w:type="dxa"/>
          </w:tcPr>
          <w:p w14:paraId="139C0B7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6471155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614BC80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3344805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65FC695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1F62F3D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33173191" w14:textId="77777777" w:rsidTr="009D453A">
        <w:tc>
          <w:tcPr>
            <w:tcW w:w="979" w:type="dxa"/>
            <w:vMerge/>
          </w:tcPr>
          <w:p w14:paraId="554EFCD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5246D2EB" w14:textId="0DB8ECF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anthaburi</w:t>
            </w:r>
          </w:p>
        </w:tc>
        <w:tc>
          <w:tcPr>
            <w:tcW w:w="601" w:type="dxa"/>
          </w:tcPr>
          <w:p w14:paraId="02166328" w14:textId="4EF110F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29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2FE6AA95" w14:textId="01CE6CE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3F2AE0AF" w14:textId="18535EC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14</w:t>
            </w:r>
          </w:p>
        </w:tc>
        <w:tc>
          <w:tcPr>
            <w:tcW w:w="691" w:type="dxa"/>
          </w:tcPr>
          <w:p w14:paraId="6AFA8026" w14:textId="35945F3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27132532" w14:textId="061108C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932" w:type="dxa"/>
          </w:tcPr>
          <w:p w14:paraId="2486BE84" w14:textId="11977BE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57</w:t>
            </w:r>
          </w:p>
        </w:tc>
        <w:tc>
          <w:tcPr>
            <w:tcW w:w="932" w:type="dxa"/>
          </w:tcPr>
          <w:p w14:paraId="60478F24" w14:textId="2E1E412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08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344B32F8" w14:textId="0D0CE99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54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43EF143C" w14:textId="55C3DC2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583" w:type="dxa"/>
          </w:tcPr>
          <w:p w14:paraId="45E807DB" w14:textId="0A81412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71823007" w14:textId="3EA5485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80" w:type="dxa"/>
          </w:tcPr>
          <w:p w14:paraId="2A7963B9" w14:textId="407B1C7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0DF36855" w14:textId="7E32CB0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4DF63A3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7A24A97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6B87529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4178429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D9FB60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610AADE7" w14:textId="77777777" w:rsidTr="009D453A">
        <w:tc>
          <w:tcPr>
            <w:tcW w:w="979" w:type="dxa"/>
            <w:vMerge/>
          </w:tcPr>
          <w:p w14:paraId="1BD5474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601CC3E3" w14:textId="1681C6D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iang Mai</w:t>
            </w:r>
          </w:p>
        </w:tc>
        <w:tc>
          <w:tcPr>
            <w:tcW w:w="601" w:type="dxa"/>
          </w:tcPr>
          <w:p w14:paraId="4A93CBC8" w14:textId="11251D9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90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22FD9C36" w14:textId="17CE0E9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89</w:t>
            </w:r>
          </w:p>
        </w:tc>
        <w:tc>
          <w:tcPr>
            <w:tcW w:w="691" w:type="dxa"/>
          </w:tcPr>
          <w:p w14:paraId="765E9450" w14:textId="6C55955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691" w:type="dxa"/>
          </w:tcPr>
          <w:p w14:paraId="256CB2F5" w14:textId="2EF862B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87</w:t>
            </w:r>
          </w:p>
        </w:tc>
        <w:tc>
          <w:tcPr>
            <w:tcW w:w="649" w:type="dxa"/>
          </w:tcPr>
          <w:p w14:paraId="561A1813" w14:textId="22DC053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932" w:type="dxa"/>
          </w:tcPr>
          <w:p w14:paraId="421A7E26" w14:textId="5F1668E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</w:tc>
        <w:tc>
          <w:tcPr>
            <w:tcW w:w="932" w:type="dxa"/>
          </w:tcPr>
          <w:p w14:paraId="0D664B34" w14:textId="59B6B2B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66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285FC3BD" w14:textId="436A356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20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7CE4E5D3" w14:textId="18328D2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32</w:t>
            </w:r>
          </w:p>
        </w:tc>
        <w:tc>
          <w:tcPr>
            <w:tcW w:w="583" w:type="dxa"/>
          </w:tcPr>
          <w:p w14:paraId="7451CA62" w14:textId="45F7BE0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325</w:t>
            </w:r>
          </w:p>
        </w:tc>
        <w:tc>
          <w:tcPr>
            <w:tcW w:w="607" w:type="dxa"/>
          </w:tcPr>
          <w:p w14:paraId="00CDFFD3" w14:textId="17F16C4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09</w:t>
            </w:r>
          </w:p>
        </w:tc>
        <w:tc>
          <w:tcPr>
            <w:tcW w:w="1080" w:type="dxa"/>
          </w:tcPr>
          <w:p w14:paraId="79DBFC9E" w14:textId="26D7489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32</w:t>
            </w:r>
          </w:p>
        </w:tc>
        <w:tc>
          <w:tcPr>
            <w:tcW w:w="995" w:type="dxa"/>
          </w:tcPr>
          <w:p w14:paraId="077737BC" w14:textId="2B89E54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32</w:t>
            </w:r>
          </w:p>
        </w:tc>
        <w:tc>
          <w:tcPr>
            <w:tcW w:w="656" w:type="dxa"/>
          </w:tcPr>
          <w:p w14:paraId="03A1C965" w14:textId="7DA4EFE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</w:tcPr>
          <w:p w14:paraId="70B7CD9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565789B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774A827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007D469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995576C" w14:textId="77777777" w:rsidTr="009D453A">
        <w:tc>
          <w:tcPr>
            <w:tcW w:w="979" w:type="dxa"/>
            <w:vMerge/>
          </w:tcPr>
          <w:p w14:paraId="71BE71F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32266652" w14:textId="69A5113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Lamphun</w:t>
            </w:r>
          </w:p>
        </w:tc>
        <w:tc>
          <w:tcPr>
            <w:tcW w:w="601" w:type="dxa"/>
          </w:tcPr>
          <w:p w14:paraId="06303920" w14:textId="36FB77C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67</w:t>
            </w:r>
          </w:p>
        </w:tc>
        <w:tc>
          <w:tcPr>
            <w:tcW w:w="615" w:type="dxa"/>
          </w:tcPr>
          <w:p w14:paraId="030C323B" w14:textId="1B4CAC8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05EFBE5B" w14:textId="1475A7B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78</w:t>
            </w:r>
          </w:p>
        </w:tc>
        <w:tc>
          <w:tcPr>
            <w:tcW w:w="691" w:type="dxa"/>
          </w:tcPr>
          <w:p w14:paraId="59665006" w14:textId="17EBCD9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4518D208" w14:textId="320778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932" w:type="dxa"/>
          </w:tcPr>
          <w:p w14:paraId="643E61FC" w14:textId="569502E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05</w:t>
            </w:r>
          </w:p>
        </w:tc>
        <w:tc>
          <w:tcPr>
            <w:tcW w:w="932" w:type="dxa"/>
          </w:tcPr>
          <w:p w14:paraId="4841DBA9" w14:textId="50F3C54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68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2194B771" w14:textId="5C905BD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92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614E23BE" w14:textId="705E539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583" w:type="dxa"/>
          </w:tcPr>
          <w:p w14:paraId="0DBE2AFC" w14:textId="644723C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5383BBCB" w14:textId="21A032A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80" w:type="dxa"/>
          </w:tcPr>
          <w:p w14:paraId="7FC84810" w14:textId="3053CFA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41818E8A" w14:textId="30C880A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56" w:type="dxa"/>
          </w:tcPr>
          <w:p w14:paraId="2246205F" w14:textId="19CB2A9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89</w:t>
            </w:r>
          </w:p>
        </w:tc>
        <w:tc>
          <w:tcPr>
            <w:tcW w:w="809" w:type="dxa"/>
          </w:tcPr>
          <w:p w14:paraId="7754A6FD" w14:textId="3B93D7F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6" w:type="dxa"/>
          </w:tcPr>
          <w:p w14:paraId="059726E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12BB600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95FC1A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6540FB48" w14:textId="77777777" w:rsidTr="009D453A">
        <w:tc>
          <w:tcPr>
            <w:tcW w:w="979" w:type="dxa"/>
            <w:vMerge/>
          </w:tcPr>
          <w:p w14:paraId="61479AB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306EEBE" w14:textId="092C471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Uttaradit</w:t>
            </w:r>
          </w:p>
        </w:tc>
        <w:tc>
          <w:tcPr>
            <w:tcW w:w="601" w:type="dxa"/>
          </w:tcPr>
          <w:p w14:paraId="0C01B276" w14:textId="57ECEA5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11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38281EA0" w14:textId="2A16C41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762BBE15" w14:textId="72C3913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31</w:t>
            </w:r>
          </w:p>
        </w:tc>
        <w:tc>
          <w:tcPr>
            <w:tcW w:w="691" w:type="dxa"/>
          </w:tcPr>
          <w:p w14:paraId="0728234B" w14:textId="630C611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29DEAADF" w14:textId="6704481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</w:tc>
        <w:tc>
          <w:tcPr>
            <w:tcW w:w="932" w:type="dxa"/>
          </w:tcPr>
          <w:p w14:paraId="5E4DF072" w14:textId="575AF69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69</w:t>
            </w:r>
          </w:p>
        </w:tc>
        <w:tc>
          <w:tcPr>
            <w:tcW w:w="932" w:type="dxa"/>
          </w:tcPr>
          <w:p w14:paraId="6F0E3188" w14:textId="32E39BE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96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0E8F32BC" w14:textId="291FCDE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36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269A0162" w14:textId="3502CF3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583" w:type="dxa"/>
          </w:tcPr>
          <w:p w14:paraId="7D33D115" w14:textId="18B48B0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47E91395" w14:textId="68A21B8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80" w:type="dxa"/>
          </w:tcPr>
          <w:p w14:paraId="53A105D5" w14:textId="4769594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636999E3" w14:textId="50E8769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56" w:type="dxa"/>
          </w:tcPr>
          <w:p w14:paraId="65418DAD" w14:textId="26D488E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46</w:t>
            </w:r>
          </w:p>
        </w:tc>
        <w:tc>
          <w:tcPr>
            <w:tcW w:w="809" w:type="dxa"/>
          </w:tcPr>
          <w:p w14:paraId="1EE51B7D" w14:textId="21576AF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16" w:type="dxa"/>
          </w:tcPr>
          <w:p w14:paraId="565C44A1" w14:textId="31D10C5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77" w:type="dxa"/>
          </w:tcPr>
          <w:p w14:paraId="2CC1B38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1E0FF54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4F3743E8" w14:textId="77777777" w:rsidTr="009D453A">
        <w:tc>
          <w:tcPr>
            <w:tcW w:w="979" w:type="dxa"/>
            <w:vMerge/>
          </w:tcPr>
          <w:p w14:paraId="08F4E13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357179BD" w14:textId="48FFF13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Songkhla</w:t>
            </w:r>
          </w:p>
        </w:tc>
        <w:tc>
          <w:tcPr>
            <w:tcW w:w="601" w:type="dxa"/>
          </w:tcPr>
          <w:p w14:paraId="5D581150" w14:textId="36E8010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55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169D191C" w14:textId="49EA006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93</w:t>
            </w:r>
          </w:p>
        </w:tc>
        <w:tc>
          <w:tcPr>
            <w:tcW w:w="691" w:type="dxa"/>
          </w:tcPr>
          <w:p w14:paraId="23D901FE" w14:textId="5944291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691" w:type="dxa"/>
          </w:tcPr>
          <w:p w14:paraId="572E374D" w14:textId="48340C7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89</w:t>
            </w:r>
          </w:p>
        </w:tc>
        <w:tc>
          <w:tcPr>
            <w:tcW w:w="649" w:type="dxa"/>
          </w:tcPr>
          <w:p w14:paraId="230C707F" w14:textId="1F876CC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34</w:t>
            </w:r>
          </w:p>
        </w:tc>
        <w:tc>
          <w:tcPr>
            <w:tcW w:w="932" w:type="dxa"/>
          </w:tcPr>
          <w:p w14:paraId="2F4484B7" w14:textId="6B052CE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09</w:t>
            </w:r>
          </w:p>
        </w:tc>
        <w:tc>
          <w:tcPr>
            <w:tcW w:w="932" w:type="dxa"/>
          </w:tcPr>
          <w:p w14:paraId="72A42C61" w14:textId="60E1548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79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1F478585" w14:textId="442BC4E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38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15D9F199" w14:textId="4ACA9C3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37</w:t>
            </w:r>
          </w:p>
        </w:tc>
        <w:tc>
          <w:tcPr>
            <w:tcW w:w="583" w:type="dxa"/>
          </w:tcPr>
          <w:p w14:paraId="6516297C" w14:textId="6EBFE34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327</w:t>
            </w:r>
          </w:p>
        </w:tc>
        <w:tc>
          <w:tcPr>
            <w:tcW w:w="607" w:type="dxa"/>
          </w:tcPr>
          <w:p w14:paraId="1E426F03" w14:textId="2ABA5F8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16</w:t>
            </w:r>
          </w:p>
        </w:tc>
        <w:tc>
          <w:tcPr>
            <w:tcW w:w="1080" w:type="dxa"/>
          </w:tcPr>
          <w:p w14:paraId="75A98E51" w14:textId="06BE298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37</w:t>
            </w:r>
          </w:p>
        </w:tc>
        <w:tc>
          <w:tcPr>
            <w:tcW w:w="995" w:type="dxa"/>
          </w:tcPr>
          <w:p w14:paraId="04C5BD87" w14:textId="6A37865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37</w:t>
            </w:r>
          </w:p>
        </w:tc>
        <w:tc>
          <w:tcPr>
            <w:tcW w:w="656" w:type="dxa"/>
          </w:tcPr>
          <w:p w14:paraId="3104A083" w14:textId="548FED8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809" w:type="dxa"/>
          </w:tcPr>
          <w:p w14:paraId="198E8B79" w14:textId="09256E9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93</w:t>
            </w:r>
          </w:p>
        </w:tc>
        <w:tc>
          <w:tcPr>
            <w:tcW w:w="816" w:type="dxa"/>
          </w:tcPr>
          <w:p w14:paraId="0C89582F" w14:textId="622D511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51</w:t>
            </w:r>
          </w:p>
        </w:tc>
        <w:tc>
          <w:tcPr>
            <w:tcW w:w="777" w:type="dxa"/>
          </w:tcPr>
          <w:p w14:paraId="0C08B189" w14:textId="3BD3A89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</w:tcPr>
          <w:p w14:paraId="448F798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68D024F7" w14:textId="77777777" w:rsidTr="009D453A">
        <w:tc>
          <w:tcPr>
            <w:tcW w:w="979" w:type="dxa"/>
            <w:vMerge/>
          </w:tcPr>
          <w:p w14:paraId="1634F6C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08EBB518" w14:textId="2BE2801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Yala</w:t>
            </w:r>
          </w:p>
        </w:tc>
        <w:tc>
          <w:tcPr>
            <w:tcW w:w="601" w:type="dxa"/>
          </w:tcPr>
          <w:p w14:paraId="558EFECF" w14:textId="7D7D0E9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46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69D221AA" w14:textId="7D68F2A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3D626820" w14:textId="7C11D8E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034166A6" w14:textId="20DD441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7F0BABAB" w14:textId="2E01440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63</w:t>
            </w:r>
          </w:p>
        </w:tc>
        <w:tc>
          <w:tcPr>
            <w:tcW w:w="932" w:type="dxa"/>
          </w:tcPr>
          <w:p w14:paraId="7DC5B642" w14:textId="1DA17FF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48</w:t>
            </w:r>
          </w:p>
        </w:tc>
        <w:tc>
          <w:tcPr>
            <w:tcW w:w="932" w:type="dxa"/>
          </w:tcPr>
          <w:p w14:paraId="24EDEB8D" w14:textId="3F745D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18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56725783" w14:textId="5E2CC60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71</w:t>
            </w:r>
            <w:r w:rsidRPr="009D4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7B942DE1" w14:textId="79FEB28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583" w:type="dxa"/>
          </w:tcPr>
          <w:p w14:paraId="7EB10326" w14:textId="639B30B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67D2D717" w14:textId="53ED9F9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80" w:type="dxa"/>
          </w:tcPr>
          <w:p w14:paraId="1E928B2A" w14:textId="2834FC3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76F17CC2" w14:textId="3123888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56" w:type="dxa"/>
          </w:tcPr>
          <w:p w14:paraId="294C08A7" w14:textId="57A5FDC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19</w:t>
            </w:r>
          </w:p>
        </w:tc>
        <w:tc>
          <w:tcPr>
            <w:tcW w:w="809" w:type="dxa"/>
          </w:tcPr>
          <w:p w14:paraId="64F4B0FA" w14:textId="54D4533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16" w:type="dxa"/>
          </w:tcPr>
          <w:p w14:paraId="1A365D82" w14:textId="7ED27E6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77" w:type="dxa"/>
          </w:tcPr>
          <w:p w14:paraId="32AE1347" w14:textId="45651DA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26</w:t>
            </w:r>
          </w:p>
        </w:tc>
        <w:tc>
          <w:tcPr>
            <w:tcW w:w="496" w:type="dxa"/>
          </w:tcPr>
          <w:p w14:paraId="5B265678" w14:textId="41F6B4A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193754" w:rsidRPr="009D453A" w14:paraId="4E6A788F" w14:textId="77777777" w:rsidTr="009D453A">
        <w:tc>
          <w:tcPr>
            <w:tcW w:w="979" w:type="dxa"/>
            <w:vMerge w:val="restart"/>
          </w:tcPr>
          <w:p w14:paraId="23F0B90C" w14:textId="29BF0F8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6S rDNA</w:t>
            </w:r>
          </w:p>
        </w:tc>
        <w:tc>
          <w:tcPr>
            <w:tcW w:w="1043" w:type="dxa"/>
          </w:tcPr>
          <w:p w14:paraId="64F7DA26" w14:textId="6D939B7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ai Nat</w:t>
            </w:r>
          </w:p>
        </w:tc>
        <w:tc>
          <w:tcPr>
            <w:tcW w:w="601" w:type="dxa"/>
          </w:tcPr>
          <w:p w14:paraId="1378C703" w14:textId="307CDBF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15" w:type="dxa"/>
          </w:tcPr>
          <w:p w14:paraId="1B77847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1" w:type="dxa"/>
          </w:tcPr>
          <w:p w14:paraId="5320F8C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1" w:type="dxa"/>
          </w:tcPr>
          <w:p w14:paraId="32F4012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</w:tcPr>
          <w:p w14:paraId="55DDAE8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347D5E1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488E70A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1B85165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5BB675E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01D6BDA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2637284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2D111FD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0500134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6EEFD11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01358B2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7E28B76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7B11C36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73819CD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48919A1E" w14:textId="77777777" w:rsidTr="009D453A">
        <w:tc>
          <w:tcPr>
            <w:tcW w:w="979" w:type="dxa"/>
            <w:vMerge/>
          </w:tcPr>
          <w:p w14:paraId="659FF66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44BD3300" w14:textId="6790DAB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Lop Buri</w:t>
            </w:r>
          </w:p>
        </w:tc>
        <w:tc>
          <w:tcPr>
            <w:tcW w:w="601" w:type="dxa"/>
          </w:tcPr>
          <w:p w14:paraId="295A4F75" w14:textId="3298C8E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51*</w:t>
            </w:r>
          </w:p>
        </w:tc>
        <w:tc>
          <w:tcPr>
            <w:tcW w:w="615" w:type="dxa"/>
          </w:tcPr>
          <w:p w14:paraId="08A707C9" w14:textId="4110154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1" w:type="dxa"/>
          </w:tcPr>
          <w:p w14:paraId="0AE25A0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1" w:type="dxa"/>
          </w:tcPr>
          <w:p w14:paraId="28A568C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</w:tcPr>
          <w:p w14:paraId="6CB0B19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519ADDC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3D3A098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768D819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2DB2A65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39A397D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5404FD3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5E72958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6CDF032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4288E85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1945AD6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211A9F9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156A174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220C2FC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4770F37" w14:textId="77777777" w:rsidTr="009D453A">
        <w:tc>
          <w:tcPr>
            <w:tcW w:w="979" w:type="dxa"/>
            <w:vMerge/>
          </w:tcPr>
          <w:p w14:paraId="14D24CE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62DD6294" w14:textId="487A837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Nakhon Sawan</w:t>
            </w:r>
          </w:p>
        </w:tc>
        <w:tc>
          <w:tcPr>
            <w:tcW w:w="601" w:type="dxa"/>
          </w:tcPr>
          <w:p w14:paraId="621BC319" w14:textId="28C2839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08*</w:t>
            </w:r>
          </w:p>
        </w:tc>
        <w:tc>
          <w:tcPr>
            <w:tcW w:w="615" w:type="dxa"/>
          </w:tcPr>
          <w:p w14:paraId="5E186F2C" w14:textId="2E42B2B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*</w:t>
            </w:r>
          </w:p>
        </w:tc>
        <w:tc>
          <w:tcPr>
            <w:tcW w:w="691" w:type="dxa"/>
          </w:tcPr>
          <w:p w14:paraId="6A6DC3B2" w14:textId="210E4B7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1" w:type="dxa"/>
          </w:tcPr>
          <w:p w14:paraId="0FF9864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</w:tcPr>
          <w:p w14:paraId="72A0A92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188738A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1696458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1DF5149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5E24D86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468F9E1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0EAFF58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0F6AFF7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16D7D77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7170E80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13818C6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6BF38EF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79BFEA1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5283C70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3FFD5D7" w14:textId="77777777" w:rsidTr="009D453A">
        <w:tc>
          <w:tcPr>
            <w:tcW w:w="979" w:type="dxa"/>
            <w:vMerge/>
          </w:tcPr>
          <w:p w14:paraId="068F894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4B910EAD" w14:textId="36E55A9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Nakhon Nayok</w:t>
            </w:r>
          </w:p>
        </w:tc>
        <w:tc>
          <w:tcPr>
            <w:tcW w:w="601" w:type="dxa"/>
          </w:tcPr>
          <w:p w14:paraId="16ECE60E" w14:textId="6109768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69</w:t>
            </w:r>
          </w:p>
        </w:tc>
        <w:tc>
          <w:tcPr>
            <w:tcW w:w="615" w:type="dxa"/>
          </w:tcPr>
          <w:p w14:paraId="19426D72" w14:textId="4FCF9B1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*</w:t>
            </w:r>
          </w:p>
        </w:tc>
        <w:tc>
          <w:tcPr>
            <w:tcW w:w="691" w:type="dxa"/>
          </w:tcPr>
          <w:p w14:paraId="246D7765" w14:textId="292B972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168A3463" w14:textId="3C72174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49" w:type="dxa"/>
          </w:tcPr>
          <w:p w14:paraId="4F08738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12442F4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5CD568B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0220073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21C243D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34B16E0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15D76BC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044F35B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6DCDA28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04E1BD9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6333E11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584FEE6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0D79A93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0F5DFEA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0F4DC85B" w14:textId="77777777" w:rsidTr="009D453A">
        <w:tc>
          <w:tcPr>
            <w:tcW w:w="979" w:type="dxa"/>
            <w:vMerge/>
          </w:tcPr>
          <w:p w14:paraId="28BB6C4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3935AB19" w14:textId="4847E86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Phichit</w:t>
            </w:r>
          </w:p>
        </w:tc>
        <w:tc>
          <w:tcPr>
            <w:tcW w:w="601" w:type="dxa"/>
          </w:tcPr>
          <w:p w14:paraId="5AF1A69C" w14:textId="493F76C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92*</w:t>
            </w:r>
          </w:p>
        </w:tc>
        <w:tc>
          <w:tcPr>
            <w:tcW w:w="615" w:type="dxa"/>
          </w:tcPr>
          <w:p w14:paraId="0391A849" w14:textId="6A7D44B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*</w:t>
            </w:r>
          </w:p>
        </w:tc>
        <w:tc>
          <w:tcPr>
            <w:tcW w:w="691" w:type="dxa"/>
          </w:tcPr>
          <w:p w14:paraId="05F1A46E" w14:textId="09D9CF1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223DD45F" w14:textId="22EBA9D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39091422" w14:textId="7FF3F31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32" w:type="dxa"/>
          </w:tcPr>
          <w:p w14:paraId="2C562B1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00C05A9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6E610E8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1C77348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2427CCA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25E21A4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6E17BF5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2014050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3B11E62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38B6AB9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52E0FE9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1C93DF0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6FE069F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1D6AC1BB" w14:textId="77777777" w:rsidTr="009D453A">
        <w:tc>
          <w:tcPr>
            <w:tcW w:w="979" w:type="dxa"/>
            <w:vMerge/>
          </w:tcPr>
          <w:p w14:paraId="360BF15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0336B635" w14:textId="091EF8B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Phitsanulok</w:t>
            </w:r>
          </w:p>
        </w:tc>
        <w:tc>
          <w:tcPr>
            <w:tcW w:w="601" w:type="dxa"/>
          </w:tcPr>
          <w:p w14:paraId="64F8BEAE" w14:textId="22BC5CE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10*</w:t>
            </w:r>
          </w:p>
        </w:tc>
        <w:tc>
          <w:tcPr>
            <w:tcW w:w="615" w:type="dxa"/>
          </w:tcPr>
          <w:p w14:paraId="35B81898" w14:textId="62C2741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27*</w:t>
            </w:r>
          </w:p>
        </w:tc>
        <w:tc>
          <w:tcPr>
            <w:tcW w:w="691" w:type="dxa"/>
          </w:tcPr>
          <w:p w14:paraId="7294419A" w14:textId="2BC5951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53*</w:t>
            </w:r>
          </w:p>
        </w:tc>
        <w:tc>
          <w:tcPr>
            <w:tcW w:w="691" w:type="dxa"/>
          </w:tcPr>
          <w:p w14:paraId="3CA5AE9A" w14:textId="42AA518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58*</w:t>
            </w:r>
          </w:p>
        </w:tc>
        <w:tc>
          <w:tcPr>
            <w:tcW w:w="649" w:type="dxa"/>
          </w:tcPr>
          <w:p w14:paraId="3B2814F3" w14:textId="1B057C7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42*</w:t>
            </w:r>
          </w:p>
        </w:tc>
        <w:tc>
          <w:tcPr>
            <w:tcW w:w="932" w:type="dxa"/>
          </w:tcPr>
          <w:p w14:paraId="0BB8814D" w14:textId="4CC142D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32" w:type="dxa"/>
          </w:tcPr>
          <w:p w14:paraId="4045245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378FEE6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27B8D1B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7852F29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2132384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1EA6653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708501B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39A0699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59FF3C5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2FBAACD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2784DE9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2F5CFD3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5B9480AB" w14:textId="77777777" w:rsidTr="009D453A">
        <w:tc>
          <w:tcPr>
            <w:tcW w:w="979" w:type="dxa"/>
            <w:vMerge/>
          </w:tcPr>
          <w:p w14:paraId="2396F6D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7188F3D1" w14:textId="350418F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Phetchabun</w:t>
            </w:r>
          </w:p>
        </w:tc>
        <w:tc>
          <w:tcPr>
            <w:tcW w:w="601" w:type="dxa"/>
          </w:tcPr>
          <w:p w14:paraId="2DFE84F9" w14:textId="2F43DA2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08*</w:t>
            </w:r>
          </w:p>
        </w:tc>
        <w:tc>
          <w:tcPr>
            <w:tcW w:w="615" w:type="dxa"/>
          </w:tcPr>
          <w:p w14:paraId="18401B9A" w14:textId="58EBFB4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*</w:t>
            </w:r>
          </w:p>
        </w:tc>
        <w:tc>
          <w:tcPr>
            <w:tcW w:w="691" w:type="dxa"/>
          </w:tcPr>
          <w:p w14:paraId="6E6F9FEF" w14:textId="28EE46F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4B578E7B" w14:textId="41CB3E9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7901EBDB" w14:textId="5CB1324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32" w:type="dxa"/>
          </w:tcPr>
          <w:p w14:paraId="59C23555" w14:textId="3FC934C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53*</w:t>
            </w:r>
          </w:p>
        </w:tc>
        <w:tc>
          <w:tcPr>
            <w:tcW w:w="932" w:type="dxa"/>
          </w:tcPr>
          <w:p w14:paraId="0A84D2A0" w14:textId="2D2F418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5" w:type="dxa"/>
          </w:tcPr>
          <w:p w14:paraId="2491085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6AF8A3C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5FAFE46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79DA3ED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44A904B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23268EDD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1943787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4C7178A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382F399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06C177A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4717152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6A347C9C" w14:textId="77777777" w:rsidTr="009D453A">
        <w:tc>
          <w:tcPr>
            <w:tcW w:w="979" w:type="dxa"/>
            <w:vMerge/>
          </w:tcPr>
          <w:p w14:paraId="6B18FCB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38A47F41" w14:textId="694864A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Sing Buri</w:t>
            </w:r>
          </w:p>
        </w:tc>
        <w:tc>
          <w:tcPr>
            <w:tcW w:w="601" w:type="dxa"/>
          </w:tcPr>
          <w:p w14:paraId="19B2BB0E" w14:textId="5914459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33*</w:t>
            </w:r>
          </w:p>
        </w:tc>
        <w:tc>
          <w:tcPr>
            <w:tcW w:w="615" w:type="dxa"/>
          </w:tcPr>
          <w:p w14:paraId="78BEC4C6" w14:textId="7014C99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52*</w:t>
            </w:r>
          </w:p>
        </w:tc>
        <w:tc>
          <w:tcPr>
            <w:tcW w:w="691" w:type="dxa"/>
          </w:tcPr>
          <w:p w14:paraId="498FE514" w14:textId="55F5682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68*</w:t>
            </w:r>
          </w:p>
        </w:tc>
        <w:tc>
          <w:tcPr>
            <w:tcW w:w="691" w:type="dxa"/>
          </w:tcPr>
          <w:p w14:paraId="30540190" w14:textId="5FECBF8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07</w:t>
            </w:r>
          </w:p>
        </w:tc>
        <w:tc>
          <w:tcPr>
            <w:tcW w:w="649" w:type="dxa"/>
          </w:tcPr>
          <w:p w14:paraId="21CCCE3A" w14:textId="3C846FF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50*</w:t>
            </w:r>
          </w:p>
        </w:tc>
        <w:tc>
          <w:tcPr>
            <w:tcW w:w="932" w:type="dxa"/>
          </w:tcPr>
          <w:p w14:paraId="4910438A" w14:textId="24FB419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85*</w:t>
            </w:r>
          </w:p>
        </w:tc>
        <w:tc>
          <w:tcPr>
            <w:tcW w:w="932" w:type="dxa"/>
          </w:tcPr>
          <w:p w14:paraId="0FFBCF04" w14:textId="5B5FFD5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68*</w:t>
            </w:r>
          </w:p>
        </w:tc>
        <w:tc>
          <w:tcPr>
            <w:tcW w:w="605" w:type="dxa"/>
          </w:tcPr>
          <w:p w14:paraId="4A4183AD" w14:textId="08F27E3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31" w:type="dxa"/>
          </w:tcPr>
          <w:p w14:paraId="4E6558A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2107634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3378556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2A70927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3BAF3DA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4CDD6E3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65D9E41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730FEAF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44B70BA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D470FC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5CC4E5E7" w14:textId="77777777" w:rsidTr="009D453A">
        <w:tc>
          <w:tcPr>
            <w:tcW w:w="979" w:type="dxa"/>
            <w:vMerge/>
          </w:tcPr>
          <w:p w14:paraId="7A9D658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034CEBBA" w14:textId="600A5B0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Sukhothai</w:t>
            </w:r>
          </w:p>
        </w:tc>
        <w:tc>
          <w:tcPr>
            <w:tcW w:w="601" w:type="dxa"/>
          </w:tcPr>
          <w:p w14:paraId="38FBDF77" w14:textId="79BF43C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04*</w:t>
            </w:r>
          </w:p>
        </w:tc>
        <w:tc>
          <w:tcPr>
            <w:tcW w:w="615" w:type="dxa"/>
          </w:tcPr>
          <w:p w14:paraId="31B8A81C" w14:textId="688648B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81*</w:t>
            </w:r>
          </w:p>
        </w:tc>
        <w:tc>
          <w:tcPr>
            <w:tcW w:w="691" w:type="dxa"/>
          </w:tcPr>
          <w:p w14:paraId="1415F66B" w14:textId="41D6D29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63</w:t>
            </w:r>
          </w:p>
        </w:tc>
        <w:tc>
          <w:tcPr>
            <w:tcW w:w="691" w:type="dxa"/>
          </w:tcPr>
          <w:p w14:paraId="299B1BD9" w14:textId="300D14F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44</w:t>
            </w:r>
          </w:p>
        </w:tc>
        <w:tc>
          <w:tcPr>
            <w:tcW w:w="649" w:type="dxa"/>
          </w:tcPr>
          <w:p w14:paraId="3E88176B" w14:textId="4CA348B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932" w:type="dxa"/>
          </w:tcPr>
          <w:p w14:paraId="05F73792" w14:textId="560F07C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12*</w:t>
            </w:r>
          </w:p>
        </w:tc>
        <w:tc>
          <w:tcPr>
            <w:tcW w:w="932" w:type="dxa"/>
          </w:tcPr>
          <w:p w14:paraId="781B8B64" w14:textId="5F41089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63</w:t>
            </w:r>
          </w:p>
        </w:tc>
        <w:tc>
          <w:tcPr>
            <w:tcW w:w="605" w:type="dxa"/>
          </w:tcPr>
          <w:p w14:paraId="53BF73BD" w14:textId="0C863D8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81*</w:t>
            </w:r>
          </w:p>
        </w:tc>
        <w:tc>
          <w:tcPr>
            <w:tcW w:w="831" w:type="dxa"/>
          </w:tcPr>
          <w:p w14:paraId="72C7EF9A" w14:textId="59E0BC1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83" w:type="dxa"/>
          </w:tcPr>
          <w:p w14:paraId="7B3FCDE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59CABA3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5156725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7C6E8EA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3863D5A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6908C6B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10BCC3F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34B6678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54AF1BA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0515048A" w14:textId="77777777" w:rsidTr="009D453A">
        <w:tc>
          <w:tcPr>
            <w:tcW w:w="979" w:type="dxa"/>
            <w:vMerge/>
          </w:tcPr>
          <w:p w14:paraId="08B4C20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983A091" w14:textId="0AA5898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Uthai Thani</w:t>
            </w:r>
          </w:p>
        </w:tc>
        <w:tc>
          <w:tcPr>
            <w:tcW w:w="601" w:type="dxa"/>
          </w:tcPr>
          <w:p w14:paraId="69B3AC58" w14:textId="39989F9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08*</w:t>
            </w:r>
          </w:p>
        </w:tc>
        <w:tc>
          <w:tcPr>
            <w:tcW w:w="615" w:type="dxa"/>
          </w:tcPr>
          <w:p w14:paraId="2CE7ABB9" w14:textId="029FC05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*</w:t>
            </w:r>
          </w:p>
        </w:tc>
        <w:tc>
          <w:tcPr>
            <w:tcW w:w="691" w:type="dxa"/>
          </w:tcPr>
          <w:p w14:paraId="4EB3A66E" w14:textId="35D4953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5D04BC13" w14:textId="770B167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19B0173F" w14:textId="19A43EE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32" w:type="dxa"/>
          </w:tcPr>
          <w:p w14:paraId="13788669" w14:textId="501742F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17</w:t>
            </w:r>
          </w:p>
        </w:tc>
        <w:tc>
          <w:tcPr>
            <w:tcW w:w="932" w:type="dxa"/>
          </w:tcPr>
          <w:p w14:paraId="11C9184E" w14:textId="41E89D9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5" w:type="dxa"/>
          </w:tcPr>
          <w:p w14:paraId="6AB6179D" w14:textId="46E135A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234</w:t>
            </w:r>
          </w:p>
        </w:tc>
        <w:tc>
          <w:tcPr>
            <w:tcW w:w="831" w:type="dxa"/>
          </w:tcPr>
          <w:p w14:paraId="66B4D379" w14:textId="74F04D8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71</w:t>
            </w:r>
          </w:p>
        </w:tc>
        <w:tc>
          <w:tcPr>
            <w:tcW w:w="583" w:type="dxa"/>
          </w:tcPr>
          <w:p w14:paraId="4221C94F" w14:textId="1D9D0D2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7" w:type="dxa"/>
          </w:tcPr>
          <w:p w14:paraId="2534BB4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730296D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4561D1C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54BAB70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1A0D918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15945158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76014F0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2B41598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8B0BF5B" w14:textId="77777777" w:rsidTr="009D453A">
        <w:tc>
          <w:tcPr>
            <w:tcW w:w="979" w:type="dxa"/>
            <w:vMerge/>
          </w:tcPr>
          <w:p w14:paraId="125BC9D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665B47A5" w14:textId="1C4F397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on Buri</w:t>
            </w:r>
          </w:p>
        </w:tc>
        <w:tc>
          <w:tcPr>
            <w:tcW w:w="601" w:type="dxa"/>
          </w:tcPr>
          <w:p w14:paraId="56D87F86" w14:textId="2F2EF31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56*</w:t>
            </w:r>
          </w:p>
        </w:tc>
        <w:tc>
          <w:tcPr>
            <w:tcW w:w="615" w:type="dxa"/>
          </w:tcPr>
          <w:p w14:paraId="4AA117D0" w14:textId="45A27DC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72*</w:t>
            </w:r>
          </w:p>
        </w:tc>
        <w:tc>
          <w:tcPr>
            <w:tcW w:w="691" w:type="dxa"/>
          </w:tcPr>
          <w:p w14:paraId="211B6221" w14:textId="7553B69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97</w:t>
            </w:r>
          </w:p>
        </w:tc>
        <w:tc>
          <w:tcPr>
            <w:tcW w:w="691" w:type="dxa"/>
          </w:tcPr>
          <w:p w14:paraId="32903E1E" w14:textId="5247EB5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86</w:t>
            </w:r>
          </w:p>
        </w:tc>
        <w:tc>
          <w:tcPr>
            <w:tcW w:w="649" w:type="dxa"/>
          </w:tcPr>
          <w:p w14:paraId="62ABCC3A" w14:textId="1DAC3A1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81</w:t>
            </w:r>
          </w:p>
        </w:tc>
        <w:tc>
          <w:tcPr>
            <w:tcW w:w="932" w:type="dxa"/>
          </w:tcPr>
          <w:p w14:paraId="73C6CA46" w14:textId="19AA4EA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31*</w:t>
            </w:r>
          </w:p>
        </w:tc>
        <w:tc>
          <w:tcPr>
            <w:tcW w:w="932" w:type="dxa"/>
          </w:tcPr>
          <w:p w14:paraId="2C4ACD47" w14:textId="6A3B7F5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97</w:t>
            </w:r>
          </w:p>
        </w:tc>
        <w:tc>
          <w:tcPr>
            <w:tcW w:w="605" w:type="dxa"/>
          </w:tcPr>
          <w:p w14:paraId="4CB1DB5C" w14:textId="14F459B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276*</w:t>
            </w:r>
          </w:p>
        </w:tc>
        <w:tc>
          <w:tcPr>
            <w:tcW w:w="831" w:type="dxa"/>
          </w:tcPr>
          <w:p w14:paraId="5E392599" w14:textId="1CD8DEC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01</w:t>
            </w:r>
          </w:p>
        </w:tc>
        <w:tc>
          <w:tcPr>
            <w:tcW w:w="583" w:type="dxa"/>
          </w:tcPr>
          <w:p w14:paraId="51643BDE" w14:textId="2B92B79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212</w:t>
            </w:r>
          </w:p>
        </w:tc>
        <w:tc>
          <w:tcPr>
            <w:tcW w:w="607" w:type="dxa"/>
          </w:tcPr>
          <w:p w14:paraId="0D5992F6" w14:textId="2D0E9DF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80" w:type="dxa"/>
          </w:tcPr>
          <w:p w14:paraId="40679CA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61F11F0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7A4085D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185B86B0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0A4AD1E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736334B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FEAAB0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442265A4" w14:textId="77777777" w:rsidTr="009D453A">
        <w:tc>
          <w:tcPr>
            <w:tcW w:w="979" w:type="dxa"/>
            <w:vMerge/>
          </w:tcPr>
          <w:p w14:paraId="1FA9D14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50CEC572" w14:textId="59CA69C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achoengsao</w:t>
            </w:r>
          </w:p>
        </w:tc>
        <w:tc>
          <w:tcPr>
            <w:tcW w:w="601" w:type="dxa"/>
          </w:tcPr>
          <w:p w14:paraId="27797DC8" w14:textId="372FA82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92*</w:t>
            </w:r>
          </w:p>
        </w:tc>
        <w:tc>
          <w:tcPr>
            <w:tcW w:w="615" w:type="dxa"/>
          </w:tcPr>
          <w:p w14:paraId="7ADB338D" w14:textId="05BF3F2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*</w:t>
            </w:r>
          </w:p>
        </w:tc>
        <w:tc>
          <w:tcPr>
            <w:tcW w:w="691" w:type="dxa"/>
          </w:tcPr>
          <w:p w14:paraId="46559684" w14:textId="1FD3F15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5C7C2E2D" w14:textId="1A78B8A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23046797" w14:textId="09C7B63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32" w:type="dxa"/>
          </w:tcPr>
          <w:p w14:paraId="7B06CD44" w14:textId="35987C6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42*</w:t>
            </w:r>
          </w:p>
        </w:tc>
        <w:tc>
          <w:tcPr>
            <w:tcW w:w="932" w:type="dxa"/>
          </w:tcPr>
          <w:p w14:paraId="4EFD997F" w14:textId="580B3FB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5" w:type="dxa"/>
          </w:tcPr>
          <w:p w14:paraId="71F67746" w14:textId="7D226EE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50*</w:t>
            </w:r>
          </w:p>
        </w:tc>
        <w:tc>
          <w:tcPr>
            <w:tcW w:w="831" w:type="dxa"/>
          </w:tcPr>
          <w:p w14:paraId="174AA5FA" w14:textId="19EA366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583" w:type="dxa"/>
          </w:tcPr>
          <w:p w14:paraId="25CE30E1" w14:textId="469E798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7235DF08" w14:textId="4BBC1BB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81</w:t>
            </w:r>
          </w:p>
        </w:tc>
        <w:tc>
          <w:tcPr>
            <w:tcW w:w="1080" w:type="dxa"/>
          </w:tcPr>
          <w:p w14:paraId="17BA380F" w14:textId="24CEA57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5" w:type="dxa"/>
          </w:tcPr>
          <w:p w14:paraId="5E055E8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0F0955E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7430B94F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0C41EF5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58884003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7E0C97A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1D97703B" w14:textId="77777777" w:rsidTr="009D453A">
        <w:tc>
          <w:tcPr>
            <w:tcW w:w="979" w:type="dxa"/>
            <w:vMerge/>
          </w:tcPr>
          <w:p w14:paraId="76A2102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4253991D" w14:textId="6933DC5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anthaburi</w:t>
            </w:r>
          </w:p>
        </w:tc>
        <w:tc>
          <w:tcPr>
            <w:tcW w:w="601" w:type="dxa"/>
          </w:tcPr>
          <w:p w14:paraId="1C25D6A9" w14:textId="3A526C8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88*</w:t>
            </w:r>
          </w:p>
        </w:tc>
        <w:tc>
          <w:tcPr>
            <w:tcW w:w="615" w:type="dxa"/>
          </w:tcPr>
          <w:p w14:paraId="72A8E529" w14:textId="14E6136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72*</w:t>
            </w:r>
          </w:p>
        </w:tc>
        <w:tc>
          <w:tcPr>
            <w:tcW w:w="691" w:type="dxa"/>
          </w:tcPr>
          <w:p w14:paraId="546C58F1" w14:textId="78F284D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691" w:type="dxa"/>
          </w:tcPr>
          <w:p w14:paraId="5B9D09EA" w14:textId="2D4EAA9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10</w:t>
            </w:r>
          </w:p>
        </w:tc>
        <w:tc>
          <w:tcPr>
            <w:tcW w:w="649" w:type="dxa"/>
          </w:tcPr>
          <w:p w14:paraId="32923338" w14:textId="7EB0A03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  <w:tc>
          <w:tcPr>
            <w:tcW w:w="932" w:type="dxa"/>
          </w:tcPr>
          <w:p w14:paraId="2DC3C3B0" w14:textId="35E9D23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70*</w:t>
            </w:r>
          </w:p>
        </w:tc>
        <w:tc>
          <w:tcPr>
            <w:tcW w:w="932" w:type="dxa"/>
          </w:tcPr>
          <w:p w14:paraId="4A36F055" w14:textId="7D1E620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605" w:type="dxa"/>
          </w:tcPr>
          <w:p w14:paraId="38AECBF7" w14:textId="2D04D72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09*</w:t>
            </w:r>
          </w:p>
        </w:tc>
        <w:tc>
          <w:tcPr>
            <w:tcW w:w="831" w:type="dxa"/>
          </w:tcPr>
          <w:p w14:paraId="24D38977" w14:textId="2893833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95</w:t>
            </w:r>
          </w:p>
        </w:tc>
        <w:tc>
          <w:tcPr>
            <w:tcW w:w="583" w:type="dxa"/>
          </w:tcPr>
          <w:p w14:paraId="624D5FB0" w14:textId="4012DBA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246</w:t>
            </w:r>
          </w:p>
        </w:tc>
        <w:tc>
          <w:tcPr>
            <w:tcW w:w="607" w:type="dxa"/>
          </w:tcPr>
          <w:p w14:paraId="4D5CCB63" w14:textId="5A5AA2F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1080" w:type="dxa"/>
          </w:tcPr>
          <w:p w14:paraId="7BF376BE" w14:textId="4641C3D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  <w:tc>
          <w:tcPr>
            <w:tcW w:w="995" w:type="dxa"/>
          </w:tcPr>
          <w:p w14:paraId="461F58CD" w14:textId="26AE511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3B9E7B0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49E28B1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12FFD3FE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7B7485C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403DCABC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6EC681AE" w14:textId="77777777" w:rsidTr="009D453A">
        <w:tc>
          <w:tcPr>
            <w:tcW w:w="979" w:type="dxa"/>
            <w:vMerge/>
          </w:tcPr>
          <w:p w14:paraId="55B94A6B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4068D38C" w14:textId="0210CB4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iang Mai</w:t>
            </w:r>
          </w:p>
        </w:tc>
        <w:tc>
          <w:tcPr>
            <w:tcW w:w="601" w:type="dxa"/>
          </w:tcPr>
          <w:p w14:paraId="10887230" w14:textId="071A762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36*</w:t>
            </w:r>
          </w:p>
        </w:tc>
        <w:tc>
          <w:tcPr>
            <w:tcW w:w="615" w:type="dxa"/>
          </w:tcPr>
          <w:p w14:paraId="5D91441F" w14:textId="59825F2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*</w:t>
            </w:r>
          </w:p>
        </w:tc>
        <w:tc>
          <w:tcPr>
            <w:tcW w:w="691" w:type="dxa"/>
          </w:tcPr>
          <w:p w14:paraId="28EF4B4E" w14:textId="327FF28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7F28B457" w14:textId="5216F45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579B78F9" w14:textId="31D2CAB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32" w:type="dxa"/>
          </w:tcPr>
          <w:p w14:paraId="027CBC9B" w14:textId="66333EE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73*</w:t>
            </w:r>
          </w:p>
        </w:tc>
        <w:tc>
          <w:tcPr>
            <w:tcW w:w="932" w:type="dxa"/>
          </w:tcPr>
          <w:p w14:paraId="065C391D" w14:textId="118D6FE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5" w:type="dxa"/>
          </w:tcPr>
          <w:p w14:paraId="1B07C6DC" w14:textId="2DBEC12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00*</w:t>
            </w:r>
          </w:p>
        </w:tc>
        <w:tc>
          <w:tcPr>
            <w:tcW w:w="831" w:type="dxa"/>
          </w:tcPr>
          <w:p w14:paraId="1464AEAC" w14:textId="46208A8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98</w:t>
            </w:r>
          </w:p>
        </w:tc>
        <w:tc>
          <w:tcPr>
            <w:tcW w:w="583" w:type="dxa"/>
          </w:tcPr>
          <w:p w14:paraId="758DAF05" w14:textId="6C0817D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578053A8" w14:textId="7FC0252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24*</w:t>
            </w:r>
          </w:p>
        </w:tc>
        <w:tc>
          <w:tcPr>
            <w:tcW w:w="1080" w:type="dxa"/>
          </w:tcPr>
          <w:p w14:paraId="7116276C" w14:textId="48FC518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79F360CD" w14:textId="12CB272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21</w:t>
            </w:r>
          </w:p>
        </w:tc>
        <w:tc>
          <w:tcPr>
            <w:tcW w:w="656" w:type="dxa"/>
          </w:tcPr>
          <w:p w14:paraId="08D5A15F" w14:textId="0869EC8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</w:tcPr>
          <w:p w14:paraId="069C679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393F00E5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41122064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6F7175F1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772A5E43" w14:textId="77777777" w:rsidTr="009D453A">
        <w:tc>
          <w:tcPr>
            <w:tcW w:w="979" w:type="dxa"/>
            <w:vMerge/>
          </w:tcPr>
          <w:p w14:paraId="5069D60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074511C8" w14:textId="25A8A16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Lamphun</w:t>
            </w:r>
          </w:p>
        </w:tc>
        <w:tc>
          <w:tcPr>
            <w:tcW w:w="601" w:type="dxa"/>
          </w:tcPr>
          <w:p w14:paraId="7FC7D874" w14:textId="1D325F80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33*</w:t>
            </w:r>
          </w:p>
        </w:tc>
        <w:tc>
          <w:tcPr>
            <w:tcW w:w="615" w:type="dxa"/>
          </w:tcPr>
          <w:p w14:paraId="30C7E030" w14:textId="79886E9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*</w:t>
            </w:r>
          </w:p>
        </w:tc>
        <w:tc>
          <w:tcPr>
            <w:tcW w:w="691" w:type="dxa"/>
          </w:tcPr>
          <w:p w14:paraId="7EF069A0" w14:textId="68DBE62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6811174F" w14:textId="35EC973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72B81906" w14:textId="19AD0D2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32" w:type="dxa"/>
          </w:tcPr>
          <w:p w14:paraId="1BA4E787" w14:textId="5702295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02*</w:t>
            </w:r>
          </w:p>
        </w:tc>
        <w:tc>
          <w:tcPr>
            <w:tcW w:w="932" w:type="dxa"/>
          </w:tcPr>
          <w:p w14:paraId="2052F2B2" w14:textId="1957F8D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5" w:type="dxa"/>
          </w:tcPr>
          <w:p w14:paraId="29356989" w14:textId="0A056BD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82*</w:t>
            </w:r>
          </w:p>
        </w:tc>
        <w:tc>
          <w:tcPr>
            <w:tcW w:w="831" w:type="dxa"/>
          </w:tcPr>
          <w:p w14:paraId="011E8291" w14:textId="121DBCD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583" w:type="dxa"/>
          </w:tcPr>
          <w:p w14:paraId="0A83A755" w14:textId="056E4F0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77B71343" w14:textId="31E0614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1080" w:type="dxa"/>
          </w:tcPr>
          <w:p w14:paraId="456ADD33" w14:textId="661BA30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2FB4C652" w14:textId="57D1407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04</w:t>
            </w:r>
          </w:p>
        </w:tc>
        <w:tc>
          <w:tcPr>
            <w:tcW w:w="656" w:type="dxa"/>
          </w:tcPr>
          <w:p w14:paraId="4528F4A1" w14:textId="79ABDB6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09" w:type="dxa"/>
          </w:tcPr>
          <w:p w14:paraId="4F3DB135" w14:textId="62A38C3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6" w:type="dxa"/>
          </w:tcPr>
          <w:p w14:paraId="0CC42D9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5D161D46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46DE657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4821DBFF" w14:textId="77777777" w:rsidTr="009D453A">
        <w:tc>
          <w:tcPr>
            <w:tcW w:w="979" w:type="dxa"/>
            <w:vMerge/>
          </w:tcPr>
          <w:p w14:paraId="2F6F153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538CE585" w14:textId="7D8997B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Uttaradit</w:t>
            </w:r>
          </w:p>
        </w:tc>
        <w:tc>
          <w:tcPr>
            <w:tcW w:w="601" w:type="dxa"/>
          </w:tcPr>
          <w:p w14:paraId="5F4E0EA9" w14:textId="30867BF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75*</w:t>
            </w:r>
          </w:p>
        </w:tc>
        <w:tc>
          <w:tcPr>
            <w:tcW w:w="615" w:type="dxa"/>
          </w:tcPr>
          <w:p w14:paraId="50954016" w14:textId="0207B5D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*</w:t>
            </w:r>
          </w:p>
        </w:tc>
        <w:tc>
          <w:tcPr>
            <w:tcW w:w="691" w:type="dxa"/>
          </w:tcPr>
          <w:p w14:paraId="08C86BE7" w14:textId="070E4CD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0BE04394" w14:textId="0F8DE04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358D4342" w14:textId="25C6AB5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32" w:type="dxa"/>
          </w:tcPr>
          <w:p w14:paraId="075A0130" w14:textId="08F8081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30*</w:t>
            </w:r>
          </w:p>
        </w:tc>
        <w:tc>
          <w:tcPr>
            <w:tcW w:w="932" w:type="dxa"/>
          </w:tcPr>
          <w:p w14:paraId="22EC497C" w14:textId="55A23DC3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5" w:type="dxa"/>
          </w:tcPr>
          <w:p w14:paraId="5DCBD29E" w14:textId="0D06A2B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31*</w:t>
            </w:r>
          </w:p>
        </w:tc>
        <w:tc>
          <w:tcPr>
            <w:tcW w:w="831" w:type="dxa"/>
          </w:tcPr>
          <w:p w14:paraId="6F5BD68E" w14:textId="3D03016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</w:tc>
        <w:tc>
          <w:tcPr>
            <w:tcW w:w="583" w:type="dxa"/>
          </w:tcPr>
          <w:p w14:paraId="3142F9A7" w14:textId="794E35F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71703D14" w14:textId="711F786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1080" w:type="dxa"/>
          </w:tcPr>
          <w:p w14:paraId="79E4180E" w14:textId="3C886805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3E7BD197" w14:textId="5FB9A6B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  <w:tc>
          <w:tcPr>
            <w:tcW w:w="656" w:type="dxa"/>
          </w:tcPr>
          <w:p w14:paraId="2F24551D" w14:textId="7B36BA4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09" w:type="dxa"/>
          </w:tcPr>
          <w:p w14:paraId="1FE20969" w14:textId="536163E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16" w:type="dxa"/>
          </w:tcPr>
          <w:p w14:paraId="3D8FCCBF" w14:textId="3748363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77" w:type="dxa"/>
          </w:tcPr>
          <w:p w14:paraId="50AE9FC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5634F18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AAA7E24" w14:textId="77777777" w:rsidTr="009D453A">
        <w:tc>
          <w:tcPr>
            <w:tcW w:w="979" w:type="dxa"/>
            <w:vMerge/>
          </w:tcPr>
          <w:p w14:paraId="5601A252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7BD1815" w14:textId="6A11B0B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Songkhla</w:t>
            </w:r>
          </w:p>
        </w:tc>
        <w:tc>
          <w:tcPr>
            <w:tcW w:w="601" w:type="dxa"/>
          </w:tcPr>
          <w:p w14:paraId="4C518D82" w14:textId="324F14C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88*</w:t>
            </w:r>
          </w:p>
        </w:tc>
        <w:tc>
          <w:tcPr>
            <w:tcW w:w="615" w:type="dxa"/>
          </w:tcPr>
          <w:p w14:paraId="6FAE90AF" w14:textId="7CD8571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69*</w:t>
            </w:r>
          </w:p>
        </w:tc>
        <w:tc>
          <w:tcPr>
            <w:tcW w:w="691" w:type="dxa"/>
          </w:tcPr>
          <w:p w14:paraId="16F18F53" w14:textId="572ADACB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91" w:type="dxa"/>
          </w:tcPr>
          <w:p w14:paraId="4C141F78" w14:textId="424675E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59</w:t>
            </w:r>
          </w:p>
        </w:tc>
        <w:tc>
          <w:tcPr>
            <w:tcW w:w="649" w:type="dxa"/>
          </w:tcPr>
          <w:p w14:paraId="3B0820E6" w14:textId="61179D5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05</w:t>
            </w:r>
          </w:p>
        </w:tc>
        <w:tc>
          <w:tcPr>
            <w:tcW w:w="932" w:type="dxa"/>
          </w:tcPr>
          <w:p w14:paraId="41E2FD62" w14:textId="2E5BBB1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59*</w:t>
            </w:r>
          </w:p>
        </w:tc>
        <w:tc>
          <w:tcPr>
            <w:tcW w:w="932" w:type="dxa"/>
          </w:tcPr>
          <w:p w14:paraId="3C1F6CAC" w14:textId="2A04D07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05" w:type="dxa"/>
          </w:tcPr>
          <w:p w14:paraId="1C98D4AF" w14:textId="529D4C9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297*</w:t>
            </w:r>
          </w:p>
        </w:tc>
        <w:tc>
          <w:tcPr>
            <w:tcW w:w="831" w:type="dxa"/>
          </w:tcPr>
          <w:p w14:paraId="2E23FB04" w14:textId="7D9A93E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583" w:type="dxa"/>
          </w:tcPr>
          <w:p w14:paraId="3561A032" w14:textId="463EB744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291</w:t>
            </w:r>
          </w:p>
        </w:tc>
        <w:tc>
          <w:tcPr>
            <w:tcW w:w="607" w:type="dxa"/>
          </w:tcPr>
          <w:p w14:paraId="7D4B6C89" w14:textId="06D31C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6</w:t>
            </w:r>
          </w:p>
        </w:tc>
        <w:tc>
          <w:tcPr>
            <w:tcW w:w="1080" w:type="dxa"/>
          </w:tcPr>
          <w:p w14:paraId="518FC3D2" w14:textId="2976362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05</w:t>
            </w:r>
          </w:p>
        </w:tc>
        <w:tc>
          <w:tcPr>
            <w:tcW w:w="995" w:type="dxa"/>
          </w:tcPr>
          <w:p w14:paraId="13583977" w14:textId="5B39AC9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656" w:type="dxa"/>
          </w:tcPr>
          <w:p w14:paraId="3AA14C78" w14:textId="3D16A31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  <w:tc>
          <w:tcPr>
            <w:tcW w:w="809" w:type="dxa"/>
          </w:tcPr>
          <w:p w14:paraId="58FF60F3" w14:textId="5B93AAB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63</w:t>
            </w:r>
          </w:p>
        </w:tc>
        <w:tc>
          <w:tcPr>
            <w:tcW w:w="816" w:type="dxa"/>
          </w:tcPr>
          <w:p w14:paraId="58371D72" w14:textId="7F70422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19</w:t>
            </w:r>
          </w:p>
        </w:tc>
        <w:tc>
          <w:tcPr>
            <w:tcW w:w="777" w:type="dxa"/>
          </w:tcPr>
          <w:p w14:paraId="55719014" w14:textId="6855847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</w:tcPr>
          <w:p w14:paraId="00B13E2A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E28CF8C" w14:textId="77777777" w:rsidTr="009D453A">
        <w:tc>
          <w:tcPr>
            <w:tcW w:w="979" w:type="dxa"/>
            <w:vMerge/>
          </w:tcPr>
          <w:p w14:paraId="69B5FD59" w14:textId="7777777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05C5359C" w14:textId="070FBE6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Yala</w:t>
            </w:r>
          </w:p>
        </w:tc>
        <w:tc>
          <w:tcPr>
            <w:tcW w:w="601" w:type="dxa"/>
          </w:tcPr>
          <w:p w14:paraId="79A65D9C" w14:textId="1EDD639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08*</w:t>
            </w:r>
          </w:p>
        </w:tc>
        <w:tc>
          <w:tcPr>
            <w:tcW w:w="615" w:type="dxa"/>
          </w:tcPr>
          <w:p w14:paraId="7E6235DC" w14:textId="1292FB76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*</w:t>
            </w:r>
          </w:p>
        </w:tc>
        <w:tc>
          <w:tcPr>
            <w:tcW w:w="691" w:type="dxa"/>
          </w:tcPr>
          <w:p w14:paraId="18B9336F" w14:textId="26B2FEBF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13F6DC34" w14:textId="4E88AE9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006A772F" w14:textId="48AEBD9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32" w:type="dxa"/>
          </w:tcPr>
          <w:p w14:paraId="0F6AF3B5" w14:textId="10244B0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53*</w:t>
            </w:r>
          </w:p>
        </w:tc>
        <w:tc>
          <w:tcPr>
            <w:tcW w:w="932" w:type="dxa"/>
          </w:tcPr>
          <w:p w14:paraId="151431FC" w14:textId="13B5F08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5" w:type="dxa"/>
          </w:tcPr>
          <w:p w14:paraId="42CE5D9C" w14:textId="77908F07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68*</w:t>
            </w:r>
          </w:p>
        </w:tc>
        <w:tc>
          <w:tcPr>
            <w:tcW w:w="831" w:type="dxa"/>
          </w:tcPr>
          <w:p w14:paraId="01EA0FB1" w14:textId="5082EE0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63</w:t>
            </w:r>
          </w:p>
        </w:tc>
        <w:tc>
          <w:tcPr>
            <w:tcW w:w="583" w:type="dxa"/>
          </w:tcPr>
          <w:p w14:paraId="0B68A536" w14:textId="3A8C498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4896CD07" w14:textId="1E5B4FBC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97</w:t>
            </w:r>
          </w:p>
        </w:tc>
        <w:tc>
          <w:tcPr>
            <w:tcW w:w="1080" w:type="dxa"/>
          </w:tcPr>
          <w:p w14:paraId="5C447028" w14:textId="0FC308FD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488F8B4B" w14:textId="1023230A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656" w:type="dxa"/>
          </w:tcPr>
          <w:p w14:paraId="45DF9124" w14:textId="2009E959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09" w:type="dxa"/>
          </w:tcPr>
          <w:p w14:paraId="2CCFE433" w14:textId="7BDC71A2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16" w:type="dxa"/>
          </w:tcPr>
          <w:p w14:paraId="3E72555D" w14:textId="06C08F41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77" w:type="dxa"/>
          </w:tcPr>
          <w:p w14:paraId="4341ACA6" w14:textId="7B61CECE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496" w:type="dxa"/>
          </w:tcPr>
          <w:p w14:paraId="49892A4E" w14:textId="33C7E648" w:rsidR="00631F56" w:rsidRPr="009D453A" w:rsidRDefault="00631F56" w:rsidP="005A58B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193754" w:rsidRPr="009D453A" w14:paraId="6A8D3815" w14:textId="77777777" w:rsidTr="009D453A">
        <w:tc>
          <w:tcPr>
            <w:tcW w:w="979" w:type="dxa"/>
            <w:vMerge w:val="restart"/>
          </w:tcPr>
          <w:p w14:paraId="562FB522" w14:textId="17ED3DB4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oncatenated mtDNA</w:t>
            </w:r>
          </w:p>
        </w:tc>
        <w:tc>
          <w:tcPr>
            <w:tcW w:w="1043" w:type="dxa"/>
          </w:tcPr>
          <w:p w14:paraId="7F44CDDD" w14:textId="2C7D5A20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ai Nat</w:t>
            </w:r>
          </w:p>
        </w:tc>
        <w:tc>
          <w:tcPr>
            <w:tcW w:w="601" w:type="dxa"/>
          </w:tcPr>
          <w:p w14:paraId="0D9A8270" w14:textId="147D2CE7" w:rsidR="002B0656" w:rsidRPr="009D453A" w:rsidRDefault="00193754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15" w:type="dxa"/>
          </w:tcPr>
          <w:p w14:paraId="7B8AAC92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1" w:type="dxa"/>
          </w:tcPr>
          <w:p w14:paraId="120B4B7D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1" w:type="dxa"/>
          </w:tcPr>
          <w:p w14:paraId="565BA3FF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</w:tcPr>
          <w:p w14:paraId="14AF4036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223F118A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68909E44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0F148D51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227E2482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5C4B5F06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5289542D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796F2ADF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38CC95C3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1B9A3149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05617006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061359FE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2F702783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7CA895F1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18AA2D3" w14:textId="77777777" w:rsidTr="009D453A">
        <w:tc>
          <w:tcPr>
            <w:tcW w:w="979" w:type="dxa"/>
            <w:vMerge/>
          </w:tcPr>
          <w:p w14:paraId="46AD6F72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06993EE3" w14:textId="2E988544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Lop Buri</w:t>
            </w:r>
          </w:p>
        </w:tc>
        <w:tc>
          <w:tcPr>
            <w:tcW w:w="601" w:type="dxa"/>
          </w:tcPr>
          <w:p w14:paraId="400E2F1B" w14:textId="01A806B8" w:rsidR="002B0656" w:rsidRPr="009D453A" w:rsidRDefault="00193754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25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7B31F1D3" w14:textId="213044B4" w:rsidR="002B0656" w:rsidRPr="009D453A" w:rsidRDefault="00193754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1" w:type="dxa"/>
          </w:tcPr>
          <w:p w14:paraId="461735BF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1" w:type="dxa"/>
          </w:tcPr>
          <w:p w14:paraId="0375B13D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</w:tcPr>
          <w:p w14:paraId="551D2443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5A04F388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0AFF9668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0A39B9C6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639897ED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7009455F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2EB74B65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48D41B29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0C22D9F3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301001E4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71254DA9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3F213153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776E0A66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5391F5AC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7476C3E4" w14:textId="77777777" w:rsidTr="009D453A">
        <w:tc>
          <w:tcPr>
            <w:tcW w:w="979" w:type="dxa"/>
            <w:vMerge/>
          </w:tcPr>
          <w:p w14:paraId="5E953C3C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E34C3DC" w14:textId="47ABC3A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Nakhon Sawan</w:t>
            </w:r>
          </w:p>
        </w:tc>
        <w:tc>
          <w:tcPr>
            <w:tcW w:w="601" w:type="dxa"/>
          </w:tcPr>
          <w:p w14:paraId="694A7E46" w14:textId="26166E8D" w:rsidR="002B0656" w:rsidRPr="009D453A" w:rsidRDefault="00193754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37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69DB3BD6" w14:textId="548E924A" w:rsidR="002B0656" w:rsidRPr="009D453A" w:rsidRDefault="00910ACD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69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1A937CFA" w14:textId="55594E82" w:rsidR="002B0656" w:rsidRPr="009D453A" w:rsidRDefault="00B33743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1" w:type="dxa"/>
          </w:tcPr>
          <w:p w14:paraId="272E3C71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</w:tcPr>
          <w:p w14:paraId="33D188AD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08753595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13955BB7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63EC3300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776D77B0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3D95A255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30817969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721B8583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24DDE0A9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6F0086CA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023FD398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65A52A62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0C57EC57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24127DF4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13E5448F" w14:textId="77777777" w:rsidTr="009D453A">
        <w:tc>
          <w:tcPr>
            <w:tcW w:w="979" w:type="dxa"/>
            <w:vMerge/>
          </w:tcPr>
          <w:p w14:paraId="0B460242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7D15E58" w14:textId="2912869B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Nakhon Nayok</w:t>
            </w:r>
          </w:p>
        </w:tc>
        <w:tc>
          <w:tcPr>
            <w:tcW w:w="601" w:type="dxa"/>
          </w:tcPr>
          <w:p w14:paraId="561D0A91" w14:textId="459BE96C" w:rsidR="002B0656" w:rsidRPr="009D453A" w:rsidRDefault="00193754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28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332B4A26" w14:textId="7C8F02D0" w:rsidR="002B0656" w:rsidRPr="009D453A" w:rsidRDefault="00910ACD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1EC855BE" w14:textId="1C6D5409" w:rsidR="002B0656" w:rsidRPr="009D453A" w:rsidRDefault="00B33743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80</w:t>
            </w:r>
          </w:p>
        </w:tc>
        <w:tc>
          <w:tcPr>
            <w:tcW w:w="691" w:type="dxa"/>
          </w:tcPr>
          <w:p w14:paraId="068E2DDF" w14:textId="2F5119F3" w:rsidR="002B0656" w:rsidRPr="009D453A" w:rsidRDefault="00557BD5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49" w:type="dxa"/>
          </w:tcPr>
          <w:p w14:paraId="1782814E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04A75725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22C6D6B3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4127439B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1A595C17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712E9C78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243597B0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37090A96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70E7F98D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0E5D86FE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35107FFD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550ACBD9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1A3B33DA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6C40FAE0" w14:textId="77777777" w:rsidR="002B0656" w:rsidRPr="009D453A" w:rsidRDefault="002B0656" w:rsidP="002B065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4430984C" w14:textId="77777777" w:rsidTr="009D453A">
        <w:tc>
          <w:tcPr>
            <w:tcW w:w="979" w:type="dxa"/>
            <w:vMerge/>
          </w:tcPr>
          <w:p w14:paraId="5D83EC0D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2903A137" w14:textId="3820832B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Phichit</w:t>
            </w:r>
          </w:p>
        </w:tc>
        <w:tc>
          <w:tcPr>
            <w:tcW w:w="601" w:type="dxa"/>
            <w:vAlign w:val="bottom"/>
          </w:tcPr>
          <w:p w14:paraId="0B4C8371" w14:textId="09569D2E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01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115B2BF8" w14:textId="156BCEEA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8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71B2791F" w14:textId="62A251C6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691" w:type="dxa"/>
          </w:tcPr>
          <w:p w14:paraId="66DD84A8" w14:textId="7A055BFF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43</w:t>
            </w:r>
          </w:p>
        </w:tc>
        <w:tc>
          <w:tcPr>
            <w:tcW w:w="649" w:type="dxa"/>
          </w:tcPr>
          <w:p w14:paraId="5B371E89" w14:textId="340DBA46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32" w:type="dxa"/>
          </w:tcPr>
          <w:p w14:paraId="6C9B511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dxa"/>
          </w:tcPr>
          <w:p w14:paraId="1D840CEC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6DF07A8B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3D9A2B45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5E7ACAC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27C351C0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0B23F17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7CF33D5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1A852E04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0243093A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60C5AB45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1A484E90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62FAA24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6AFF2733" w14:textId="77777777" w:rsidTr="009D453A">
        <w:tc>
          <w:tcPr>
            <w:tcW w:w="979" w:type="dxa"/>
            <w:vMerge/>
          </w:tcPr>
          <w:p w14:paraId="174F63EB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5BB8ECB6" w14:textId="1BDCED6C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Phitsanulok</w:t>
            </w:r>
          </w:p>
        </w:tc>
        <w:tc>
          <w:tcPr>
            <w:tcW w:w="601" w:type="dxa"/>
            <w:vAlign w:val="bottom"/>
          </w:tcPr>
          <w:p w14:paraId="605DE0C0" w14:textId="5AD8ADB3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61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0C840F67" w14:textId="63EDA978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65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414F9A3D" w14:textId="04FB9537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2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25DCFC5D" w14:textId="22BD9EFC" w:rsidR="00193754" w:rsidRPr="0050332D" w:rsidRDefault="00557BD5" w:rsidP="00193754">
            <w:pPr>
              <w:rPr>
                <w:rFonts w:ascii="Times New Roman" w:hAnsi="Times New Roman"/>
                <w:sz w:val="14"/>
                <w:szCs w:val="14"/>
                <w:cs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47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49" w:type="dxa"/>
          </w:tcPr>
          <w:p w14:paraId="29CA4C56" w14:textId="20746247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3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50DF3CD5" w14:textId="4CEF9A89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32" w:type="dxa"/>
          </w:tcPr>
          <w:p w14:paraId="1F2D9D0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14:paraId="33EF0E95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750F4490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65C651BB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043A51D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4C6390C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22B722E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66C2B941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5749DB70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477435F2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50467215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993826B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62B0ADAA" w14:textId="77777777" w:rsidTr="009D453A">
        <w:tc>
          <w:tcPr>
            <w:tcW w:w="979" w:type="dxa"/>
            <w:vMerge/>
          </w:tcPr>
          <w:p w14:paraId="598FB1A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78A05E9D" w14:textId="107E1A4E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Phetchabun</w:t>
            </w:r>
          </w:p>
        </w:tc>
        <w:tc>
          <w:tcPr>
            <w:tcW w:w="601" w:type="dxa"/>
            <w:vAlign w:val="bottom"/>
          </w:tcPr>
          <w:p w14:paraId="3B5A9749" w14:textId="458C8A83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17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1D6A94E0" w14:textId="2F8B3EDB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909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1CDE288C" w14:textId="42980545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92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11C64E2A" w14:textId="5F88DC32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26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49" w:type="dxa"/>
          </w:tcPr>
          <w:p w14:paraId="7FB169C9" w14:textId="2BEAF7CA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42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54343DA1" w14:textId="0AC25E78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66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732D1BD5" w14:textId="6010E5D1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5" w:type="dxa"/>
          </w:tcPr>
          <w:p w14:paraId="2491AC1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1" w:type="dxa"/>
          </w:tcPr>
          <w:p w14:paraId="0384F0EA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1E1AF7B5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0B9DA529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39D5D78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5BBA5ABD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1737F8CD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595098C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0401EF00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593A8B45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5FDBFB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097F3B34" w14:textId="77777777" w:rsidTr="009D453A">
        <w:tc>
          <w:tcPr>
            <w:tcW w:w="979" w:type="dxa"/>
            <w:vMerge/>
          </w:tcPr>
          <w:p w14:paraId="2F0338F6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29AD05EB" w14:textId="04221BE9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Sing Buri</w:t>
            </w:r>
          </w:p>
        </w:tc>
        <w:tc>
          <w:tcPr>
            <w:tcW w:w="601" w:type="dxa"/>
            <w:vAlign w:val="bottom"/>
          </w:tcPr>
          <w:p w14:paraId="6DC8C5F6" w14:textId="3BAA9F4D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30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4A5F540B" w14:textId="0BF71E5F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74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46281691" w14:textId="5D0EFAF0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52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0AF69A16" w14:textId="773BB984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69</w:t>
            </w:r>
          </w:p>
        </w:tc>
        <w:tc>
          <w:tcPr>
            <w:tcW w:w="649" w:type="dxa"/>
          </w:tcPr>
          <w:p w14:paraId="3181F690" w14:textId="7030CA7C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6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61DCD178" w14:textId="5DAECEC6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62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6F5CDCA8" w14:textId="700F2660" w:rsidR="00193754" w:rsidRPr="009D453A" w:rsidRDefault="00776208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77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588A00BB" w14:textId="10D904D1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31" w:type="dxa"/>
          </w:tcPr>
          <w:p w14:paraId="414AEEC2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3" w:type="dxa"/>
          </w:tcPr>
          <w:p w14:paraId="72B666BC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5A90277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6746F31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27E8CB05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28C1367D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175431AE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140292A4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41C05A6C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0B59A79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5BEEAE05" w14:textId="77777777" w:rsidTr="009D453A">
        <w:tc>
          <w:tcPr>
            <w:tcW w:w="979" w:type="dxa"/>
            <w:vMerge/>
          </w:tcPr>
          <w:p w14:paraId="710EEA3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643C4640" w14:textId="1ED88C51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Sukhothai</w:t>
            </w:r>
          </w:p>
        </w:tc>
        <w:tc>
          <w:tcPr>
            <w:tcW w:w="601" w:type="dxa"/>
            <w:vAlign w:val="bottom"/>
          </w:tcPr>
          <w:p w14:paraId="775FF245" w14:textId="1BAE336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17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36DE25EC" w14:textId="5D1F484E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8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03619519" w14:textId="17C26510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691" w:type="dxa"/>
          </w:tcPr>
          <w:p w14:paraId="51A182B3" w14:textId="2F316DF1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43</w:t>
            </w:r>
          </w:p>
        </w:tc>
        <w:tc>
          <w:tcPr>
            <w:tcW w:w="649" w:type="dxa"/>
          </w:tcPr>
          <w:p w14:paraId="3C1FE3B8" w14:textId="7AB2BA3A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42</w:t>
            </w:r>
          </w:p>
        </w:tc>
        <w:tc>
          <w:tcPr>
            <w:tcW w:w="932" w:type="dxa"/>
          </w:tcPr>
          <w:p w14:paraId="2E6FE9C1" w14:textId="163F7014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30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166757C6" w14:textId="10401AAD" w:rsidR="00193754" w:rsidRPr="009D453A" w:rsidRDefault="0094025A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03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159F056C" w14:textId="230D139C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60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109FC672" w14:textId="4AA86520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83" w:type="dxa"/>
          </w:tcPr>
          <w:p w14:paraId="5C8CBE75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7" w:type="dxa"/>
          </w:tcPr>
          <w:p w14:paraId="1E736D71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4D3A40D9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4ED6928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18C0531C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25411BA3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4DCDF41C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711AC35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2AC4D366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1D11E5D9" w14:textId="77777777" w:rsidTr="009D453A">
        <w:tc>
          <w:tcPr>
            <w:tcW w:w="979" w:type="dxa"/>
            <w:vMerge/>
          </w:tcPr>
          <w:p w14:paraId="6E96D7F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2BE84359" w14:textId="29316C5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Uthai Thani</w:t>
            </w:r>
          </w:p>
        </w:tc>
        <w:tc>
          <w:tcPr>
            <w:tcW w:w="601" w:type="dxa"/>
            <w:vAlign w:val="bottom"/>
          </w:tcPr>
          <w:p w14:paraId="086C89B9" w14:textId="1E5D7040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262</w:t>
            </w:r>
          </w:p>
        </w:tc>
        <w:tc>
          <w:tcPr>
            <w:tcW w:w="615" w:type="dxa"/>
          </w:tcPr>
          <w:p w14:paraId="46EC3042" w14:textId="1425BEEA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6E043AB3" w14:textId="20AF729D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321</w:t>
            </w:r>
          </w:p>
        </w:tc>
        <w:tc>
          <w:tcPr>
            <w:tcW w:w="691" w:type="dxa"/>
          </w:tcPr>
          <w:p w14:paraId="334CE65B" w14:textId="1CD525E1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282DF851" w14:textId="64AD2DE3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70</w:t>
            </w:r>
          </w:p>
        </w:tc>
        <w:tc>
          <w:tcPr>
            <w:tcW w:w="932" w:type="dxa"/>
          </w:tcPr>
          <w:p w14:paraId="069C0B4E" w14:textId="1ABB6332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294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2B6A5494" w14:textId="064C249C" w:rsidR="00193754" w:rsidRPr="009D453A" w:rsidRDefault="0094025A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95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293B6FCF" w14:textId="4BE42B26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04</w:t>
            </w:r>
          </w:p>
        </w:tc>
        <w:tc>
          <w:tcPr>
            <w:tcW w:w="831" w:type="dxa"/>
          </w:tcPr>
          <w:p w14:paraId="683D1AF5" w14:textId="3D6C7B5F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70</w:t>
            </w:r>
          </w:p>
        </w:tc>
        <w:tc>
          <w:tcPr>
            <w:tcW w:w="583" w:type="dxa"/>
          </w:tcPr>
          <w:p w14:paraId="0B402324" w14:textId="79301AE5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7" w:type="dxa"/>
          </w:tcPr>
          <w:p w14:paraId="3690D26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6CE4875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1629113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40862127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74B2BB84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07D0BBCE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6DC18342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3D5685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50CB9996" w14:textId="77777777" w:rsidTr="009D453A">
        <w:tc>
          <w:tcPr>
            <w:tcW w:w="979" w:type="dxa"/>
            <w:vMerge/>
          </w:tcPr>
          <w:p w14:paraId="52AB676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4ABF09B" w14:textId="46159BCC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on Buri</w:t>
            </w:r>
          </w:p>
        </w:tc>
        <w:tc>
          <w:tcPr>
            <w:tcW w:w="601" w:type="dxa"/>
            <w:vAlign w:val="bottom"/>
          </w:tcPr>
          <w:p w14:paraId="233A37A3" w14:textId="04F6B583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99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0B752D14" w14:textId="0719E40A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71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294F08F9" w14:textId="6E7DEFD1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  <w:tc>
          <w:tcPr>
            <w:tcW w:w="691" w:type="dxa"/>
          </w:tcPr>
          <w:p w14:paraId="5817EE7B" w14:textId="621E1284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85</w:t>
            </w:r>
          </w:p>
        </w:tc>
        <w:tc>
          <w:tcPr>
            <w:tcW w:w="649" w:type="dxa"/>
          </w:tcPr>
          <w:p w14:paraId="2924BD1A" w14:textId="3BDB880A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01</w:t>
            </w:r>
          </w:p>
        </w:tc>
        <w:tc>
          <w:tcPr>
            <w:tcW w:w="932" w:type="dxa"/>
          </w:tcPr>
          <w:p w14:paraId="01774ED0" w14:textId="21D923EC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79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59173629" w14:textId="32252C45" w:rsidR="00193754" w:rsidRPr="009D453A" w:rsidRDefault="0094025A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29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6A85B05D" w14:textId="47B61C1E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77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25CBD38D" w14:textId="474374DA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01</w:t>
            </w:r>
          </w:p>
        </w:tc>
        <w:tc>
          <w:tcPr>
            <w:tcW w:w="583" w:type="dxa"/>
          </w:tcPr>
          <w:p w14:paraId="177F940E" w14:textId="19A07D11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212</w:t>
            </w:r>
          </w:p>
        </w:tc>
        <w:tc>
          <w:tcPr>
            <w:tcW w:w="607" w:type="dxa"/>
          </w:tcPr>
          <w:p w14:paraId="145F89AC" w14:textId="78EEDFD2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80" w:type="dxa"/>
          </w:tcPr>
          <w:p w14:paraId="303141E2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5" w:type="dxa"/>
          </w:tcPr>
          <w:p w14:paraId="6CB94FFE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1C3EBBC3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2DB5DE50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351E7EED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6DF8181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61C1544B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33B74FBB" w14:textId="77777777" w:rsidTr="009D453A">
        <w:tc>
          <w:tcPr>
            <w:tcW w:w="979" w:type="dxa"/>
            <w:vMerge/>
          </w:tcPr>
          <w:p w14:paraId="2DCFEF41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D1A4956" w14:textId="508735B9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achoengsao</w:t>
            </w:r>
          </w:p>
        </w:tc>
        <w:tc>
          <w:tcPr>
            <w:tcW w:w="601" w:type="dxa"/>
            <w:vAlign w:val="bottom"/>
          </w:tcPr>
          <w:p w14:paraId="147C2EFA" w14:textId="079E13D2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56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7B22F247" w14:textId="074DFC9F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06B5763F" w14:textId="38EA0111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14</w:t>
            </w:r>
          </w:p>
        </w:tc>
        <w:tc>
          <w:tcPr>
            <w:tcW w:w="691" w:type="dxa"/>
          </w:tcPr>
          <w:p w14:paraId="7A860A74" w14:textId="2601CE43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034BED7E" w14:textId="2027D365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42</w:t>
            </w:r>
          </w:p>
        </w:tc>
        <w:tc>
          <w:tcPr>
            <w:tcW w:w="932" w:type="dxa"/>
          </w:tcPr>
          <w:p w14:paraId="12E2BD3D" w14:textId="2243D566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44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1F828510" w14:textId="5720245D" w:rsidR="00193754" w:rsidRPr="009D453A" w:rsidRDefault="0094025A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07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6D376E42" w14:textId="30617993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06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028DC3B4" w14:textId="24535877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42</w:t>
            </w:r>
          </w:p>
        </w:tc>
        <w:tc>
          <w:tcPr>
            <w:tcW w:w="583" w:type="dxa"/>
          </w:tcPr>
          <w:p w14:paraId="13998F42" w14:textId="4A66EF22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051999AB" w14:textId="40363911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80</w:t>
            </w:r>
          </w:p>
        </w:tc>
        <w:tc>
          <w:tcPr>
            <w:tcW w:w="1080" w:type="dxa"/>
          </w:tcPr>
          <w:p w14:paraId="4228F290" w14:textId="6639E9F2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5" w:type="dxa"/>
          </w:tcPr>
          <w:p w14:paraId="37EE560E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4D682576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2F71F98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427FA6AF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362A6935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1412E3BC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CB474E9" w14:textId="77777777" w:rsidTr="009D453A">
        <w:tc>
          <w:tcPr>
            <w:tcW w:w="979" w:type="dxa"/>
            <w:vMerge/>
          </w:tcPr>
          <w:p w14:paraId="1A7A87C3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69B6FA9C" w14:textId="48BAB6A4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anthaburi</w:t>
            </w:r>
          </w:p>
        </w:tc>
        <w:tc>
          <w:tcPr>
            <w:tcW w:w="601" w:type="dxa"/>
            <w:vAlign w:val="bottom"/>
          </w:tcPr>
          <w:p w14:paraId="2BB92A69" w14:textId="566B1FBA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07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799CBBA8" w14:textId="55E120F3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71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0CD8211B" w14:textId="7C3F1B87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</w:p>
        </w:tc>
        <w:tc>
          <w:tcPr>
            <w:tcW w:w="691" w:type="dxa"/>
          </w:tcPr>
          <w:p w14:paraId="5A7AD310" w14:textId="4032FDD4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10</w:t>
            </w:r>
          </w:p>
        </w:tc>
        <w:tc>
          <w:tcPr>
            <w:tcW w:w="649" w:type="dxa"/>
          </w:tcPr>
          <w:p w14:paraId="34FFE6E1" w14:textId="4573EC23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95</w:t>
            </w:r>
          </w:p>
        </w:tc>
        <w:tc>
          <w:tcPr>
            <w:tcW w:w="932" w:type="dxa"/>
          </w:tcPr>
          <w:p w14:paraId="584905F3" w14:textId="1F5E7A88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01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04762EAC" w14:textId="071FE0B3" w:rsidR="00193754" w:rsidRPr="009D453A" w:rsidRDefault="0094025A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07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44E92578" w14:textId="2681CB9A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06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3F4F5425" w14:textId="13C10AB2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95</w:t>
            </w:r>
          </w:p>
        </w:tc>
        <w:tc>
          <w:tcPr>
            <w:tcW w:w="583" w:type="dxa"/>
          </w:tcPr>
          <w:p w14:paraId="615BEA54" w14:textId="61FC74EC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245</w:t>
            </w:r>
          </w:p>
        </w:tc>
        <w:tc>
          <w:tcPr>
            <w:tcW w:w="607" w:type="dxa"/>
          </w:tcPr>
          <w:p w14:paraId="1E397F05" w14:textId="7792086D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1080" w:type="dxa"/>
          </w:tcPr>
          <w:p w14:paraId="1ECAA8E0" w14:textId="478FDD38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  <w:tc>
          <w:tcPr>
            <w:tcW w:w="995" w:type="dxa"/>
          </w:tcPr>
          <w:p w14:paraId="5FBD6CD8" w14:textId="69CEB11C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010581A6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14:paraId="4B4B755A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28E1D271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7A5308B2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5E819816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756AF9AE" w14:textId="77777777" w:rsidTr="009D453A">
        <w:tc>
          <w:tcPr>
            <w:tcW w:w="979" w:type="dxa"/>
            <w:vMerge/>
          </w:tcPr>
          <w:p w14:paraId="21F5DE3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705AE06F" w14:textId="3C2EA6FE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Chiang Mai</w:t>
            </w:r>
          </w:p>
        </w:tc>
        <w:tc>
          <w:tcPr>
            <w:tcW w:w="601" w:type="dxa"/>
            <w:vAlign w:val="bottom"/>
          </w:tcPr>
          <w:p w14:paraId="6960F736" w14:textId="66AD0480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47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47F8BA3E" w14:textId="38B9E52B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34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2C0DBE62" w14:textId="47BD4CBB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691" w:type="dxa"/>
          </w:tcPr>
          <w:p w14:paraId="264D719F" w14:textId="2C6BDA13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87</w:t>
            </w:r>
          </w:p>
        </w:tc>
        <w:tc>
          <w:tcPr>
            <w:tcW w:w="649" w:type="dxa"/>
          </w:tcPr>
          <w:p w14:paraId="040CA733" w14:textId="1C8AC8BD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932" w:type="dxa"/>
          </w:tcPr>
          <w:p w14:paraId="7476F91C" w14:textId="068F6A08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19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133FA01C" w14:textId="6CFBEF7E" w:rsidR="00193754" w:rsidRPr="009D453A" w:rsidRDefault="0094025A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666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0AEE0C3F" w14:textId="5C6CAC8F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50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69587798" w14:textId="225F7ACE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583" w:type="dxa"/>
          </w:tcPr>
          <w:p w14:paraId="01F0F098" w14:textId="4E012B24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325</w:t>
            </w:r>
          </w:p>
        </w:tc>
        <w:tc>
          <w:tcPr>
            <w:tcW w:w="607" w:type="dxa"/>
          </w:tcPr>
          <w:p w14:paraId="134A99B0" w14:textId="5D46BE5E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88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080" w:type="dxa"/>
          </w:tcPr>
          <w:p w14:paraId="2FF6BDB2" w14:textId="080C7FDE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31</w:t>
            </w:r>
          </w:p>
        </w:tc>
        <w:tc>
          <w:tcPr>
            <w:tcW w:w="995" w:type="dxa"/>
          </w:tcPr>
          <w:p w14:paraId="27D82E75" w14:textId="12E40EAC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</w:tc>
        <w:tc>
          <w:tcPr>
            <w:tcW w:w="656" w:type="dxa"/>
          </w:tcPr>
          <w:p w14:paraId="2B7AFB59" w14:textId="24869118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</w:tcPr>
          <w:p w14:paraId="28094BB1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6" w:type="dxa"/>
          </w:tcPr>
          <w:p w14:paraId="07A98E49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0EC436DA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187902BE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5B102E82" w14:textId="77777777" w:rsidTr="009D453A">
        <w:tc>
          <w:tcPr>
            <w:tcW w:w="979" w:type="dxa"/>
            <w:vMerge/>
          </w:tcPr>
          <w:p w14:paraId="23F96D11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32D9EB89" w14:textId="65AAE421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Lamphun</w:t>
            </w:r>
          </w:p>
        </w:tc>
        <w:tc>
          <w:tcPr>
            <w:tcW w:w="601" w:type="dxa"/>
            <w:vAlign w:val="bottom"/>
          </w:tcPr>
          <w:p w14:paraId="6D2DAFBF" w14:textId="16928BDA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95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0CBC2F72" w14:textId="4E9962C2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2A74E209" w14:textId="4053FBF6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77</w:t>
            </w:r>
          </w:p>
        </w:tc>
        <w:tc>
          <w:tcPr>
            <w:tcW w:w="691" w:type="dxa"/>
          </w:tcPr>
          <w:p w14:paraId="611040E5" w14:textId="72D72894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479671EC" w14:textId="069F1C30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932" w:type="dxa"/>
          </w:tcPr>
          <w:p w14:paraId="719D57AD" w14:textId="46E37857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99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3C398C19" w14:textId="181FA505" w:rsidR="00193754" w:rsidRPr="009D453A" w:rsidRDefault="0094025A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67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06C0657D" w14:textId="5024CD14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40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1E022E0D" w14:textId="019F5C19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583" w:type="dxa"/>
          </w:tcPr>
          <w:p w14:paraId="54AD60B1" w14:textId="5AD1D0D9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1A635A71" w14:textId="3B023E17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1080" w:type="dxa"/>
          </w:tcPr>
          <w:p w14:paraId="7091695B" w14:textId="4676D74A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1583ACC4" w14:textId="3753FB19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03</w:t>
            </w:r>
          </w:p>
        </w:tc>
        <w:tc>
          <w:tcPr>
            <w:tcW w:w="656" w:type="dxa"/>
          </w:tcPr>
          <w:p w14:paraId="77879379" w14:textId="2885D5CF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89</w:t>
            </w:r>
          </w:p>
        </w:tc>
        <w:tc>
          <w:tcPr>
            <w:tcW w:w="809" w:type="dxa"/>
          </w:tcPr>
          <w:p w14:paraId="2731729C" w14:textId="34EC5BB9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6" w:type="dxa"/>
          </w:tcPr>
          <w:p w14:paraId="2F0682A5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</w:tcPr>
          <w:p w14:paraId="27CEC1B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41EA7826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080B8A6F" w14:textId="77777777" w:rsidTr="009D453A">
        <w:tc>
          <w:tcPr>
            <w:tcW w:w="979" w:type="dxa"/>
            <w:vMerge/>
          </w:tcPr>
          <w:p w14:paraId="16D50FDD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06CE5493" w14:textId="7E84EECB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Uttaradit</w:t>
            </w:r>
          </w:p>
        </w:tc>
        <w:tc>
          <w:tcPr>
            <w:tcW w:w="601" w:type="dxa"/>
            <w:vAlign w:val="bottom"/>
          </w:tcPr>
          <w:p w14:paraId="348F433A" w14:textId="0F0BEC83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38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7712C7E8" w14:textId="6D6E98E5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268C0632" w14:textId="66C2ADA1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30</w:t>
            </w:r>
          </w:p>
        </w:tc>
        <w:tc>
          <w:tcPr>
            <w:tcW w:w="691" w:type="dxa"/>
          </w:tcPr>
          <w:p w14:paraId="64D669D4" w14:textId="57D19DF1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10A6D6AA" w14:textId="594573B1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</w:tc>
        <w:tc>
          <w:tcPr>
            <w:tcW w:w="932" w:type="dxa"/>
          </w:tcPr>
          <w:p w14:paraId="6B85F9C4" w14:textId="1F8C8DBB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31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0DCBD562" w14:textId="110A6831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96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5FC5C9C5" w14:textId="2EDC5E05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86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41DA7B1C" w14:textId="6217EE4C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</w:tc>
        <w:tc>
          <w:tcPr>
            <w:tcW w:w="583" w:type="dxa"/>
          </w:tcPr>
          <w:p w14:paraId="75B1B444" w14:textId="36673989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3D5D7F67" w14:textId="29BE2686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1080" w:type="dxa"/>
          </w:tcPr>
          <w:p w14:paraId="46ED5F12" w14:textId="56C5A092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1B65086A" w14:textId="1B09346E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</w:p>
        </w:tc>
        <w:tc>
          <w:tcPr>
            <w:tcW w:w="656" w:type="dxa"/>
          </w:tcPr>
          <w:p w14:paraId="0E0079F1" w14:textId="0E1AE307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46</w:t>
            </w:r>
          </w:p>
        </w:tc>
        <w:tc>
          <w:tcPr>
            <w:tcW w:w="809" w:type="dxa"/>
          </w:tcPr>
          <w:p w14:paraId="4352C534" w14:textId="285C44E4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16" w:type="dxa"/>
          </w:tcPr>
          <w:p w14:paraId="59642DA3" w14:textId="0FA6C7BE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77" w:type="dxa"/>
          </w:tcPr>
          <w:p w14:paraId="7337A692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</w:tcPr>
          <w:p w14:paraId="38FE1F82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46E0B961" w14:textId="77777777" w:rsidTr="009D453A">
        <w:tc>
          <w:tcPr>
            <w:tcW w:w="979" w:type="dxa"/>
            <w:vMerge/>
          </w:tcPr>
          <w:p w14:paraId="3DCA6D63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9D33720" w14:textId="3484E0C2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Songkhla</w:t>
            </w:r>
          </w:p>
        </w:tc>
        <w:tc>
          <w:tcPr>
            <w:tcW w:w="601" w:type="dxa"/>
            <w:vAlign w:val="bottom"/>
          </w:tcPr>
          <w:p w14:paraId="56F67707" w14:textId="577D078C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20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48412E6B" w14:textId="46EC8306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733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079EA7C6" w14:textId="30897101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691" w:type="dxa"/>
          </w:tcPr>
          <w:p w14:paraId="6C9715CB" w14:textId="10D59A6D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163</w:t>
            </w:r>
          </w:p>
        </w:tc>
        <w:tc>
          <w:tcPr>
            <w:tcW w:w="649" w:type="dxa"/>
          </w:tcPr>
          <w:p w14:paraId="7B2BF5CB" w14:textId="1E804277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  <w:tc>
          <w:tcPr>
            <w:tcW w:w="932" w:type="dxa"/>
          </w:tcPr>
          <w:p w14:paraId="6081600F" w14:textId="6E25F687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85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5E4F0E44" w14:textId="574BDC31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73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19E33959" w14:textId="570FB2EB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398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3D1BBB5D" w14:textId="220B750D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  <w:tc>
          <w:tcPr>
            <w:tcW w:w="583" w:type="dxa"/>
          </w:tcPr>
          <w:p w14:paraId="6BEFA2D1" w14:textId="223B0E5A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297</w:t>
            </w:r>
          </w:p>
        </w:tc>
        <w:tc>
          <w:tcPr>
            <w:tcW w:w="607" w:type="dxa"/>
          </w:tcPr>
          <w:p w14:paraId="6346296E" w14:textId="0029E536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  <w:tc>
          <w:tcPr>
            <w:tcW w:w="1080" w:type="dxa"/>
          </w:tcPr>
          <w:p w14:paraId="15B04465" w14:textId="41257D90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10</w:t>
            </w:r>
          </w:p>
        </w:tc>
        <w:tc>
          <w:tcPr>
            <w:tcW w:w="995" w:type="dxa"/>
          </w:tcPr>
          <w:p w14:paraId="263C8B98" w14:textId="2E4BFB1A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656" w:type="dxa"/>
          </w:tcPr>
          <w:p w14:paraId="7BC402D5" w14:textId="5613D153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17</w:t>
            </w:r>
          </w:p>
        </w:tc>
        <w:tc>
          <w:tcPr>
            <w:tcW w:w="809" w:type="dxa"/>
          </w:tcPr>
          <w:p w14:paraId="29ADA38F" w14:textId="55953A15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67</w:t>
            </w:r>
          </w:p>
        </w:tc>
        <w:tc>
          <w:tcPr>
            <w:tcW w:w="816" w:type="dxa"/>
          </w:tcPr>
          <w:p w14:paraId="05687A4C" w14:textId="3FCFB554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25</w:t>
            </w:r>
          </w:p>
        </w:tc>
        <w:tc>
          <w:tcPr>
            <w:tcW w:w="777" w:type="dxa"/>
          </w:tcPr>
          <w:p w14:paraId="142864D1" w14:textId="31000FFB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</w:tcPr>
          <w:p w14:paraId="6CB06A08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93754" w:rsidRPr="009D453A" w14:paraId="2CF1FA27" w14:textId="77777777" w:rsidTr="009D453A">
        <w:tc>
          <w:tcPr>
            <w:tcW w:w="979" w:type="dxa"/>
            <w:vMerge/>
          </w:tcPr>
          <w:p w14:paraId="36349D79" w14:textId="77777777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B89FFA1" w14:textId="0BBFA28B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Yala</w:t>
            </w:r>
          </w:p>
        </w:tc>
        <w:tc>
          <w:tcPr>
            <w:tcW w:w="601" w:type="dxa"/>
            <w:vAlign w:val="bottom"/>
          </w:tcPr>
          <w:p w14:paraId="182080B5" w14:textId="72977B45" w:rsidR="00193754" w:rsidRPr="009D453A" w:rsidRDefault="00193754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72</w:t>
            </w:r>
            <w:r w:rsidR="00BC27DE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5" w:type="dxa"/>
          </w:tcPr>
          <w:p w14:paraId="31F66297" w14:textId="7A6B6481" w:rsidR="00193754" w:rsidRPr="009D453A" w:rsidRDefault="00910ACD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  <w:r w:rsidR="0050332D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1" w:type="dxa"/>
          </w:tcPr>
          <w:p w14:paraId="54311598" w14:textId="35A42982" w:rsidR="00193754" w:rsidRPr="009D453A" w:rsidRDefault="00B33743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1" w:type="dxa"/>
          </w:tcPr>
          <w:p w14:paraId="7A1640C8" w14:textId="2E202FFD" w:rsidR="00193754" w:rsidRPr="009D453A" w:rsidRDefault="00557BD5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49" w:type="dxa"/>
          </w:tcPr>
          <w:p w14:paraId="42C02D52" w14:textId="55698A68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62</w:t>
            </w:r>
          </w:p>
        </w:tc>
        <w:tc>
          <w:tcPr>
            <w:tcW w:w="932" w:type="dxa"/>
          </w:tcPr>
          <w:p w14:paraId="61977595" w14:textId="416F90B4" w:rsidR="00193754" w:rsidRPr="009D453A" w:rsidRDefault="005D5782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456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32" w:type="dxa"/>
          </w:tcPr>
          <w:p w14:paraId="0A86CA52" w14:textId="144B2D14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818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05" w:type="dxa"/>
          </w:tcPr>
          <w:p w14:paraId="700C628F" w14:textId="104FB7B1" w:rsidR="00193754" w:rsidRPr="009D453A" w:rsidRDefault="00AC48B9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523</w:t>
            </w:r>
            <w:r w:rsidR="000A5285" w:rsidRPr="009D453A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31" w:type="dxa"/>
          </w:tcPr>
          <w:p w14:paraId="262DFFB0" w14:textId="6C4DA141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162</w:t>
            </w:r>
          </w:p>
        </w:tc>
        <w:tc>
          <w:tcPr>
            <w:tcW w:w="583" w:type="dxa"/>
          </w:tcPr>
          <w:p w14:paraId="4DB6C09A" w14:textId="71AC4563" w:rsidR="00193754" w:rsidRPr="009D453A" w:rsidRDefault="00BE26BC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07" w:type="dxa"/>
          </w:tcPr>
          <w:p w14:paraId="7707C097" w14:textId="31D8D396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96</w:t>
            </w:r>
          </w:p>
        </w:tc>
        <w:tc>
          <w:tcPr>
            <w:tcW w:w="1080" w:type="dxa"/>
          </w:tcPr>
          <w:p w14:paraId="7F74493A" w14:textId="4C9ACD9C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95" w:type="dxa"/>
          </w:tcPr>
          <w:p w14:paraId="2B2A3753" w14:textId="20C4448D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656" w:type="dxa"/>
          </w:tcPr>
          <w:p w14:paraId="0D992B5F" w14:textId="57A375D5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0.019</w:t>
            </w:r>
          </w:p>
        </w:tc>
        <w:tc>
          <w:tcPr>
            <w:tcW w:w="809" w:type="dxa"/>
          </w:tcPr>
          <w:p w14:paraId="4821822D" w14:textId="664567AA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16" w:type="dxa"/>
          </w:tcPr>
          <w:p w14:paraId="488BC7B2" w14:textId="23E55BD0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77" w:type="dxa"/>
          </w:tcPr>
          <w:p w14:paraId="3578DF37" w14:textId="3D6C9DA6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496" w:type="dxa"/>
          </w:tcPr>
          <w:p w14:paraId="79181BDE" w14:textId="0AE8C505" w:rsidR="00193754" w:rsidRPr="009D453A" w:rsidRDefault="00B3057B" w:rsidP="0019375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453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3B3F3819" w14:textId="77777777" w:rsidR="005A58BE" w:rsidRPr="005A58BE" w:rsidRDefault="005A58BE" w:rsidP="005A58BE">
      <w:pPr>
        <w:rPr>
          <w:rFonts w:ascii="Times New Roman" w:hAnsi="Times New Roman"/>
          <w:sz w:val="24"/>
          <w:szCs w:val="24"/>
        </w:rPr>
      </w:pPr>
    </w:p>
    <w:sectPr w:rsidR="005A58BE" w:rsidRPr="005A58BE" w:rsidSect="00F8406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92D"/>
    <w:rsid w:val="0007455C"/>
    <w:rsid w:val="000A5285"/>
    <w:rsid w:val="000D1762"/>
    <w:rsid w:val="001029B7"/>
    <w:rsid w:val="0012340A"/>
    <w:rsid w:val="001510D1"/>
    <w:rsid w:val="00155809"/>
    <w:rsid w:val="0018436D"/>
    <w:rsid w:val="00193754"/>
    <w:rsid w:val="00194CCF"/>
    <w:rsid w:val="001A2665"/>
    <w:rsid w:val="001A3E83"/>
    <w:rsid w:val="001E2B27"/>
    <w:rsid w:val="001E5A5C"/>
    <w:rsid w:val="0020391E"/>
    <w:rsid w:val="00237C7D"/>
    <w:rsid w:val="002932A1"/>
    <w:rsid w:val="002A3A66"/>
    <w:rsid w:val="002B0656"/>
    <w:rsid w:val="002E30A3"/>
    <w:rsid w:val="002F2760"/>
    <w:rsid w:val="002F49A1"/>
    <w:rsid w:val="003A2E2C"/>
    <w:rsid w:val="003A54D5"/>
    <w:rsid w:val="003B55DB"/>
    <w:rsid w:val="003B59BB"/>
    <w:rsid w:val="003C4E8B"/>
    <w:rsid w:val="003E1BAF"/>
    <w:rsid w:val="003E5DD2"/>
    <w:rsid w:val="004859D0"/>
    <w:rsid w:val="00490F60"/>
    <w:rsid w:val="004B1C53"/>
    <w:rsid w:val="004D4647"/>
    <w:rsid w:val="004F1B00"/>
    <w:rsid w:val="0050332D"/>
    <w:rsid w:val="0053211E"/>
    <w:rsid w:val="00541716"/>
    <w:rsid w:val="0054638D"/>
    <w:rsid w:val="00557BD5"/>
    <w:rsid w:val="00557E4D"/>
    <w:rsid w:val="005A4D31"/>
    <w:rsid w:val="005A58BE"/>
    <w:rsid w:val="005B6747"/>
    <w:rsid w:val="005D5782"/>
    <w:rsid w:val="005E0AF9"/>
    <w:rsid w:val="005E0D19"/>
    <w:rsid w:val="005E49E7"/>
    <w:rsid w:val="00631F56"/>
    <w:rsid w:val="006951A6"/>
    <w:rsid w:val="0070131D"/>
    <w:rsid w:val="00724487"/>
    <w:rsid w:val="00776208"/>
    <w:rsid w:val="00776E1F"/>
    <w:rsid w:val="00786802"/>
    <w:rsid w:val="0079061E"/>
    <w:rsid w:val="00792CDA"/>
    <w:rsid w:val="007F6714"/>
    <w:rsid w:val="00885232"/>
    <w:rsid w:val="008C7210"/>
    <w:rsid w:val="008E0C87"/>
    <w:rsid w:val="008F22F1"/>
    <w:rsid w:val="00905E87"/>
    <w:rsid w:val="00910ACD"/>
    <w:rsid w:val="00912873"/>
    <w:rsid w:val="0094025A"/>
    <w:rsid w:val="00963422"/>
    <w:rsid w:val="009825BC"/>
    <w:rsid w:val="00992041"/>
    <w:rsid w:val="009B2813"/>
    <w:rsid w:val="009C2A1F"/>
    <w:rsid w:val="009C61AA"/>
    <w:rsid w:val="009D453A"/>
    <w:rsid w:val="00A04493"/>
    <w:rsid w:val="00A17D41"/>
    <w:rsid w:val="00A966F7"/>
    <w:rsid w:val="00AC48B9"/>
    <w:rsid w:val="00AE0826"/>
    <w:rsid w:val="00B271E1"/>
    <w:rsid w:val="00B3057B"/>
    <w:rsid w:val="00B33743"/>
    <w:rsid w:val="00B4589D"/>
    <w:rsid w:val="00B70B0A"/>
    <w:rsid w:val="00BC27DE"/>
    <w:rsid w:val="00BD508A"/>
    <w:rsid w:val="00BE26BC"/>
    <w:rsid w:val="00C63FC0"/>
    <w:rsid w:val="00C909A7"/>
    <w:rsid w:val="00CD61F6"/>
    <w:rsid w:val="00CE59CA"/>
    <w:rsid w:val="00D426C0"/>
    <w:rsid w:val="00D4436B"/>
    <w:rsid w:val="00DB351E"/>
    <w:rsid w:val="00DE192D"/>
    <w:rsid w:val="00DF51AE"/>
    <w:rsid w:val="00E00B72"/>
    <w:rsid w:val="00E349D0"/>
    <w:rsid w:val="00E42AEE"/>
    <w:rsid w:val="00E45282"/>
    <w:rsid w:val="00E55CB6"/>
    <w:rsid w:val="00E632F4"/>
    <w:rsid w:val="00E677C2"/>
    <w:rsid w:val="00F1106F"/>
    <w:rsid w:val="00F26DCD"/>
    <w:rsid w:val="00F84067"/>
    <w:rsid w:val="00FA5DE9"/>
    <w:rsid w:val="00FA788F"/>
    <w:rsid w:val="00FA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2DEE3"/>
  <w15:chartTrackingRefBased/>
  <w15:docId w15:val="{8DAA2716-0CCD-4146-BCBA-2A2A5443B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3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E42AE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3</TotalTime>
  <Pages>2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HAKAM DUMIDAE</dc:creator>
  <cp:keywords/>
  <dc:description/>
  <cp:lastModifiedBy>ABDULHAKAM DUMIDAE</cp:lastModifiedBy>
  <cp:revision>37</cp:revision>
  <dcterms:created xsi:type="dcterms:W3CDTF">2023-08-26T14:34:00Z</dcterms:created>
  <dcterms:modified xsi:type="dcterms:W3CDTF">2024-05-06T16:31:00Z</dcterms:modified>
</cp:coreProperties>
</file>